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D787C" w14:textId="77777777" w:rsidR="00CF5E06" w:rsidRPr="005D3292" w:rsidRDefault="00CF5E06" w:rsidP="00CF5E06">
      <w:pPr>
        <w:spacing w:line="360" w:lineRule="auto"/>
        <w:ind w:rightChars="61" w:right="146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Table I</w:t>
      </w:r>
      <w:r w:rsidRPr="00730467">
        <w:rPr>
          <w:rFonts w:ascii="Times New Roman" w:hAnsi="Times New Roman" w:cs="Times New Roman"/>
          <w:b/>
          <w:bCs/>
          <w:color w:val="000000" w:themeColor="text1"/>
        </w:rPr>
        <w:t>. Univaria</w:t>
      </w:r>
      <w:r w:rsidRPr="00B10D79">
        <w:rPr>
          <w:rFonts w:ascii="Times New Roman" w:hAnsi="Times New Roman" w:cs="Times New Roman"/>
          <w:b/>
          <w:bCs/>
          <w:color w:val="000000" w:themeColor="text1"/>
        </w:rPr>
        <w:t>te regression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730467">
        <w:rPr>
          <w:rFonts w:ascii="Times New Roman" w:hAnsi="Times New Roman" w:cs="Times New Roman"/>
          <w:b/>
          <w:bCs/>
          <w:color w:val="000000" w:themeColor="text1"/>
        </w:rPr>
        <w:t>analysi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for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HFimpEF</w:t>
      </w:r>
      <w:proofErr w:type="spellEnd"/>
    </w:p>
    <w:tbl>
      <w:tblPr>
        <w:tblW w:w="7655" w:type="dxa"/>
        <w:tblLook w:val="04A0" w:firstRow="1" w:lastRow="0" w:firstColumn="1" w:lastColumn="0" w:noHBand="0" w:noVBand="1"/>
      </w:tblPr>
      <w:tblGrid>
        <w:gridCol w:w="3402"/>
        <w:gridCol w:w="2694"/>
        <w:gridCol w:w="1559"/>
      </w:tblGrid>
      <w:tr w:rsidR="00CF5E06" w:rsidRPr="008A6550" w14:paraId="183CD9F1" w14:textId="77777777" w:rsidTr="00AF6830">
        <w:trPr>
          <w:trHeight w:val="290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3F402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te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4A4BA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04FA9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D25D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CF5E06" w:rsidRPr="008A6550" w14:paraId="00FBB890" w14:textId="77777777" w:rsidTr="00AF6830">
        <w:trPr>
          <w:trHeight w:val="290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BA54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Age, per 10 yea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292C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760 (0.658~0.8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2BD0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&lt;0.001</w:t>
            </w:r>
          </w:p>
        </w:tc>
      </w:tr>
      <w:tr w:rsidR="00CF5E06" w:rsidRPr="008A6550" w14:paraId="0E05126A" w14:textId="77777777" w:rsidTr="00AF6830">
        <w:trPr>
          <w:trHeight w:val="29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124D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F155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1.420 (0.910~2.2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3B9F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127</w:t>
            </w:r>
          </w:p>
        </w:tc>
      </w:tr>
      <w:tr w:rsidR="00CF5E06" w:rsidRPr="008A6550" w14:paraId="6BD3141C" w14:textId="77777777" w:rsidTr="00AF6830">
        <w:trPr>
          <w:trHeight w:val="29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02334" w14:textId="77777777" w:rsidR="00CF5E06" w:rsidRPr="00D25DD8" w:rsidRDefault="00CF5E06" w:rsidP="00AF6830">
            <w:pPr>
              <w:rPr>
                <w:rFonts w:ascii="Times New Roman" w:hAnsi="Times New Roman" w:cs="Times New Roman"/>
                <w:color w:val="000000"/>
              </w:rPr>
            </w:pPr>
            <w:r w:rsidRPr="00D25DD8">
              <w:rPr>
                <w:rFonts w:ascii="Times New Roman" w:hAnsi="Times New Roman" w:cs="Times New Roman"/>
                <w:color w:val="000000"/>
              </w:rPr>
              <w:t>Non-diabet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72A8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1.497 (1.018~2.2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7F1C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042</w:t>
            </w:r>
          </w:p>
        </w:tc>
      </w:tr>
      <w:tr w:rsidR="00CF5E06" w:rsidRPr="008A6550" w14:paraId="6C404991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6631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2E8E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895 (0.631~1.2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E5BD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532</w:t>
            </w:r>
          </w:p>
        </w:tc>
      </w:tr>
      <w:tr w:rsidR="00CF5E06" w:rsidRPr="008A6550" w14:paraId="73623BEA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2B92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Atrial fibrill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6F76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1.063 (0.613~1.8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B93D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824</w:t>
            </w:r>
          </w:p>
        </w:tc>
      </w:tr>
      <w:tr w:rsidR="00CF5E06" w:rsidRPr="008A6550" w14:paraId="390F7880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6949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Smoking habi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D0F0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1.303 (0.873~1.9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6299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196</w:t>
            </w:r>
          </w:p>
        </w:tc>
      </w:tr>
      <w:tr w:rsidR="00CF5E06" w:rsidRPr="008A6550" w14:paraId="63186985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9613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Body mass inde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2CFE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1.038 (0.988~1.0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0129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135</w:t>
            </w:r>
          </w:p>
        </w:tc>
      </w:tr>
      <w:tr w:rsidR="00CF5E06" w:rsidRPr="008A6550" w14:paraId="0D3AA315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4F52C" w14:textId="77777777" w:rsidR="00CF5E06" w:rsidRPr="00D25DD8" w:rsidRDefault="00CF5E06" w:rsidP="00AF6830">
            <w:pPr>
              <w:rPr>
                <w:rFonts w:ascii="Times New Roman" w:hAnsi="Times New Roman" w:cs="Times New Roman"/>
                <w:color w:val="000000"/>
              </w:rPr>
            </w:pPr>
            <w:r w:rsidRPr="00D25DD8">
              <w:rPr>
                <w:rFonts w:ascii="Times New Roman" w:hAnsi="Times New Roman" w:cs="Times New Roman"/>
                <w:color w:val="000000"/>
              </w:rPr>
              <w:t>Non-ischemic etiolog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7B5D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1.509 (1.063~2.1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8B95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021</w:t>
            </w:r>
          </w:p>
        </w:tc>
      </w:tr>
      <w:tr w:rsidR="00CF5E06" w:rsidRPr="008A6550" w14:paraId="78E44075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08D7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Systolic BP, per 10 mmH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DA07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1.117 (1.028~1.2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01AD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010</w:t>
            </w:r>
          </w:p>
        </w:tc>
      </w:tr>
      <w:tr w:rsidR="00CF5E06" w:rsidRPr="008A6550" w14:paraId="4DC7092C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B705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Diastolic BP, per 10 mmH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3806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1.228 (1.091~1.3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05A8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&lt;0.001</w:t>
            </w:r>
          </w:p>
        </w:tc>
      </w:tr>
      <w:tr w:rsidR="00CF5E06" w:rsidRPr="008A6550" w14:paraId="009B25C3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7C2A9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HbA1c, per 1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B9E5" w14:textId="77777777" w:rsidR="00CF5E06" w:rsidRPr="00D25DD8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808 (0.688~0.9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3A43" w14:textId="77777777" w:rsidR="00CF5E06" w:rsidRPr="00D25DD8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007</w:t>
            </w:r>
          </w:p>
        </w:tc>
      </w:tr>
      <w:tr w:rsidR="00CF5E06" w:rsidRPr="008A6550" w14:paraId="1DEA7030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46269" w14:textId="77777777" w:rsidR="00CF5E06" w:rsidRPr="00D25DD8" w:rsidRDefault="00CF5E06" w:rsidP="00AF6830">
            <w:pPr>
              <w:rPr>
                <w:rFonts w:ascii="Times New Roman" w:hAnsi="Times New Roman" w:cs="Times New Roman"/>
                <w:color w:val="000000"/>
              </w:rPr>
            </w:pPr>
            <w:r w:rsidRPr="00D25DD8">
              <w:rPr>
                <w:rFonts w:ascii="Times New Roman" w:hAnsi="Times New Roman" w:cs="Times New Roman"/>
                <w:color w:val="000000"/>
              </w:rPr>
              <w:t>FPG, per mmol/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354E" w14:textId="77777777" w:rsidR="00CF5E06" w:rsidRPr="00D25DD8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993 (0.927~1.0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CA81" w14:textId="77777777" w:rsidR="00CF5E06" w:rsidRPr="00D25DD8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846</w:t>
            </w:r>
          </w:p>
        </w:tc>
      </w:tr>
      <w:tr w:rsidR="00CF5E06" w:rsidRPr="008A6550" w14:paraId="00DFBF83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9331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Triglyceride, per mmol/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89A8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1.085 (0.915~1.2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B71D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347</w:t>
            </w:r>
          </w:p>
        </w:tc>
      </w:tr>
      <w:tr w:rsidR="00CF5E06" w:rsidRPr="008A6550" w14:paraId="77774D84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AE41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Total cholesterol, per mmol/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A6CB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1.146 (0.978~1.3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7B0C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093</w:t>
            </w:r>
          </w:p>
        </w:tc>
      </w:tr>
      <w:tr w:rsidR="00CF5E06" w:rsidRPr="008A6550" w14:paraId="43A55BF5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B475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HDL cholesterol, per mmol/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B32A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886 (0.461~1.6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10BF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714</w:t>
            </w:r>
          </w:p>
        </w:tc>
      </w:tr>
      <w:tr w:rsidR="00CF5E06" w:rsidRPr="001F4190" w14:paraId="0B5A0F94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A77C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LDL cholesterol, per mmol/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25F2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1.199 (0.988~1.4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B652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067</w:t>
            </w:r>
          </w:p>
        </w:tc>
      </w:tr>
      <w:tr w:rsidR="00CF5E06" w:rsidRPr="008A6550" w14:paraId="37023ACB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658E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eGFR, per 10 mL/min/1.732m</w:t>
            </w:r>
            <w:r w:rsidRPr="00D25DD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B951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1.050 (0.964~1.1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209F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264</w:t>
            </w:r>
          </w:p>
        </w:tc>
      </w:tr>
      <w:tr w:rsidR="00CF5E06" w:rsidRPr="008A6550" w14:paraId="6701358C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5F13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NT-</w:t>
            </w:r>
            <w:proofErr w:type="spellStart"/>
            <w:r w:rsidRPr="00D25DD8">
              <w:rPr>
                <w:rFonts w:ascii="Times New Roman" w:eastAsia="Times New Roman" w:hAnsi="Times New Roman" w:cs="Times New Roman"/>
                <w:color w:val="000000"/>
              </w:rPr>
              <w:t>proBNP</w:t>
            </w:r>
            <w:proofErr w:type="spellEnd"/>
            <w:r w:rsidRPr="00D25DD8">
              <w:rPr>
                <w:rFonts w:ascii="Times New Roman" w:eastAsia="Times New Roman" w:hAnsi="Times New Roman" w:cs="Times New Roman"/>
                <w:color w:val="000000"/>
              </w:rPr>
              <w:t>, per 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5A3C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930 (0.759~1.1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6CDD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461</w:t>
            </w:r>
          </w:p>
        </w:tc>
      </w:tr>
      <w:tr w:rsidR="00CF5E06" w:rsidRPr="008A6550" w14:paraId="3ABCE715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035D8" w14:textId="77777777" w:rsidR="00CF5E06" w:rsidRPr="00D25DD8" w:rsidRDefault="00CF5E06" w:rsidP="00AF6830">
            <w:pPr>
              <w:rPr>
                <w:rFonts w:ascii="Times New Roman" w:hAnsi="Times New Roman" w:cs="Times New Roman"/>
                <w:color w:val="000000"/>
              </w:rPr>
            </w:pPr>
            <w:r w:rsidRPr="00D25DD8">
              <w:rPr>
                <w:rFonts w:ascii="Times New Roman" w:hAnsi="Times New Roman" w:cs="Times New Roman"/>
                <w:color w:val="000000"/>
              </w:rPr>
              <w:t>CR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6E38" w14:textId="77777777" w:rsidR="00CF5E06" w:rsidRPr="00D25DD8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770 (0.440~1.3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3083" w14:textId="77777777" w:rsidR="00CF5E06" w:rsidRPr="00D25DD8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347</w:t>
            </w:r>
          </w:p>
        </w:tc>
      </w:tr>
      <w:tr w:rsidR="00CF5E06" w:rsidRPr="008A6550" w14:paraId="0B9BD9FA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F421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Beta-block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9E95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913 (0.544~1.5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9911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733</w:t>
            </w:r>
          </w:p>
        </w:tc>
      </w:tr>
      <w:tr w:rsidR="00CF5E06" w:rsidRPr="008A6550" w14:paraId="3417D73D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F328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ACEI/AR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2D3C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942 (0.664~1.3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1942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737</w:t>
            </w:r>
          </w:p>
        </w:tc>
      </w:tr>
      <w:tr w:rsidR="00CF5E06" w:rsidRPr="008A6550" w14:paraId="18874C08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9145B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ARN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AEB1" w14:textId="77777777" w:rsidR="00CF5E06" w:rsidRPr="00D25DD8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1.236 (0.837~1.8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88A6" w14:textId="77777777" w:rsidR="00CF5E06" w:rsidRPr="00D25DD8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286</w:t>
            </w:r>
          </w:p>
        </w:tc>
      </w:tr>
      <w:tr w:rsidR="00CF5E06" w:rsidRPr="008A6550" w14:paraId="5452F994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C8EF9" w14:textId="77777777" w:rsidR="00CF5E06" w:rsidRPr="00D25DD8" w:rsidRDefault="00CF5E06" w:rsidP="00AF6830">
            <w:pPr>
              <w:rPr>
                <w:rFonts w:ascii="Times New Roman" w:hAnsi="Times New Roman" w:cs="Times New Roman"/>
                <w:color w:val="000000"/>
              </w:rPr>
            </w:pPr>
            <w:r w:rsidRPr="00D25DD8">
              <w:rPr>
                <w:rFonts w:ascii="Times New Roman" w:hAnsi="Times New Roman" w:cs="Times New Roman"/>
                <w:color w:val="000000"/>
              </w:rPr>
              <w:t>SGLT2 inhibito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A58C" w14:textId="77777777" w:rsidR="00CF5E06" w:rsidRPr="00D25DD8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2.115 (1.029~4.4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C373" w14:textId="77777777" w:rsidR="00CF5E06" w:rsidRPr="00D25DD8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044</w:t>
            </w:r>
          </w:p>
        </w:tc>
      </w:tr>
      <w:tr w:rsidR="00CF5E06" w:rsidRPr="008A6550" w14:paraId="02AC9888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D84B3" w14:textId="77777777" w:rsidR="00CF5E06" w:rsidRPr="00D25DD8" w:rsidRDefault="00CF5E06" w:rsidP="00AF683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25DD8">
              <w:rPr>
                <w:rFonts w:ascii="Times New Roman" w:hAnsi="Times New Roman" w:cs="Times New Roman"/>
                <w:color w:val="000000"/>
              </w:rPr>
              <w:t>Spironolacton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8A03" w14:textId="77777777" w:rsidR="00CF5E06" w:rsidRPr="00D25DD8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1.293 (0.878~1.9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7DC3" w14:textId="77777777" w:rsidR="00CF5E06" w:rsidRPr="00D25DD8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196</w:t>
            </w:r>
          </w:p>
        </w:tc>
      </w:tr>
      <w:tr w:rsidR="00CF5E06" w:rsidRPr="008A6550" w14:paraId="4CFEA71D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4218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EF, per 10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5E66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900 (0.647~1.2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4B11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531</w:t>
            </w:r>
          </w:p>
        </w:tc>
      </w:tr>
      <w:tr w:rsidR="00CF5E06" w:rsidRPr="008A6550" w14:paraId="2CB5314C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D881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EDV index, per 10 mL/m</w:t>
            </w:r>
            <w:r w:rsidRPr="00D25DD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A5F5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916 (0.862~0.9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5A5B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004</w:t>
            </w:r>
          </w:p>
        </w:tc>
      </w:tr>
      <w:tr w:rsidR="00CF5E06" w:rsidRPr="008A6550" w14:paraId="39F90E48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FB17" w14:textId="77777777" w:rsidR="00CF5E06" w:rsidRPr="00D25DD8" w:rsidRDefault="00CF5E06" w:rsidP="00AF6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Times New Roman" w:hAnsi="Times New Roman" w:cs="Times New Roman"/>
                <w:color w:val="000000"/>
              </w:rPr>
              <w:t>ESV index, per 10 mL/m</w:t>
            </w:r>
            <w:r w:rsidRPr="00D25DD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1D69F5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945 (0.881~1.01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76DC95" w14:textId="77777777" w:rsidR="00CF5E06" w:rsidRPr="00D25DD8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106</w:t>
            </w:r>
          </w:p>
        </w:tc>
      </w:tr>
      <w:tr w:rsidR="00CF5E06" w:rsidRPr="008A6550" w14:paraId="1F220C9B" w14:textId="77777777" w:rsidTr="00AF6830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A5A4F1" w14:textId="77777777" w:rsidR="00CF5E06" w:rsidRPr="00D25DD8" w:rsidRDefault="00CF5E06" w:rsidP="00AF6830">
            <w:pPr>
              <w:rPr>
                <w:rFonts w:ascii="Times New Roman" w:hAnsi="Times New Roman" w:cs="Times New Roman"/>
                <w:color w:val="000000"/>
              </w:rPr>
            </w:pPr>
            <w:r w:rsidRPr="00D25DD8">
              <w:rPr>
                <w:rFonts w:ascii="Times New Roman" w:hAnsi="Times New Roman" w:cs="Times New Roman"/>
                <w:color w:val="000000"/>
              </w:rPr>
              <w:t>Mean of FPG during follow-up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B581A6" w14:textId="77777777" w:rsidR="00CF5E06" w:rsidRPr="00D25DD8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957 (0.874~1.04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3B9DD1" w14:textId="77777777" w:rsidR="00CF5E06" w:rsidRPr="00D25DD8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25DD8">
              <w:rPr>
                <w:rFonts w:ascii="Times New Roman" w:eastAsia="等线" w:hAnsi="Times New Roman" w:cs="Times New Roman"/>
                <w:color w:val="000000"/>
              </w:rPr>
              <w:t>0.340</w:t>
            </w:r>
          </w:p>
        </w:tc>
      </w:tr>
    </w:tbl>
    <w:p w14:paraId="784A5A31" w14:textId="77777777" w:rsidR="00CF5E06" w:rsidRDefault="00CF5E06" w:rsidP="00CF5E06">
      <w:pPr>
        <w:rPr>
          <w:rFonts w:ascii="Times New Roman" w:hAnsi="Times New Roman" w:cs="Times New Roman"/>
        </w:rPr>
      </w:pPr>
      <w:r w:rsidRPr="00771C5C">
        <w:rPr>
          <w:rFonts w:ascii="Times New Roman" w:hAnsi="Times New Roman" w:cs="Times New Roman"/>
        </w:rPr>
        <w:t>ACEI, angiotensin-converting enzyme inhibitor</w:t>
      </w:r>
      <w:r>
        <w:rPr>
          <w:rFonts w:ascii="Times New Roman" w:hAnsi="Times New Roman" w:cs="Times New Roman"/>
        </w:rPr>
        <w:t>s</w:t>
      </w:r>
      <w:r w:rsidRPr="00771C5C">
        <w:rPr>
          <w:rFonts w:ascii="Times New Roman" w:hAnsi="Times New Roman" w:cs="Times New Roman"/>
        </w:rPr>
        <w:t>; ARB, angiotensin receptor blocker</w:t>
      </w:r>
      <w:r>
        <w:rPr>
          <w:rFonts w:ascii="Times New Roman" w:hAnsi="Times New Roman" w:cs="Times New Roman"/>
        </w:rPr>
        <w:t>s</w:t>
      </w:r>
      <w:r w:rsidRPr="00771C5C">
        <w:rPr>
          <w:rFonts w:ascii="Times New Roman" w:hAnsi="Times New Roman" w:cs="Times New Roman"/>
        </w:rPr>
        <w:t xml:space="preserve">; </w:t>
      </w:r>
      <w:r w:rsidRPr="00771C5C">
        <w:rPr>
          <w:rFonts w:ascii="Times New Roman" w:hAnsi="Times New Roman" w:cs="Times New Roman" w:hint="eastAsia"/>
        </w:rPr>
        <w:t>ARNI</w:t>
      </w:r>
      <w:r w:rsidRPr="00771C5C">
        <w:rPr>
          <w:rFonts w:ascii="Times New Roman" w:hAnsi="Times New Roman" w:cs="Times New Roman"/>
        </w:rPr>
        <w:t xml:space="preserve">, angiotensin-receptor </w:t>
      </w:r>
      <w:proofErr w:type="spellStart"/>
      <w:r w:rsidRPr="00771C5C">
        <w:rPr>
          <w:rFonts w:ascii="Times New Roman" w:hAnsi="Times New Roman" w:cs="Times New Roman"/>
        </w:rPr>
        <w:t>neprilysin</w:t>
      </w:r>
      <w:proofErr w:type="spellEnd"/>
      <w:r w:rsidRPr="00771C5C">
        <w:rPr>
          <w:rFonts w:ascii="Times New Roman" w:hAnsi="Times New Roman" w:cs="Times New Roman"/>
        </w:rPr>
        <w:t xml:space="preserve"> inhibitor</w:t>
      </w:r>
      <w:r>
        <w:rPr>
          <w:rFonts w:ascii="Times New Roman" w:hAnsi="Times New Roman" w:cs="Times New Roman"/>
        </w:rPr>
        <w:t>s</w:t>
      </w:r>
      <w:r w:rsidRPr="00771C5C">
        <w:rPr>
          <w:rFonts w:ascii="Times New Roman" w:hAnsi="Times New Roman" w:cs="Times New Roman"/>
        </w:rPr>
        <w:t xml:space="preserve">; BP, blood pressure; </w:t>
      </w:r>
      <w:r>
        <w:rPr>
          <w:rFonts w:ascii="Times New Roman" w:hAnsi="Times New Roman" w:cs="Times New Roman"/>
        </w:rPr>
        <w:t xml:space="preserve">CI, confidence interval; CRT, </w:t>
      </w:r>
      <w:r w:rsidRPr="000C1680">
        <w:rPr>
          <w:rFonts w:ascii="Times New Roman" w:hAnsi="Times New Roman" w:cs="Times New Roman"/>
        </w:rPr>
        <w:t>cardiac resynchronizing therapy;</w:t>
      </w:r>
      <w:r>
        <w:rPr>
          <w:rFonts w:ascii="Times New Roman" w:hAnsi="Times New Roman" w:cs="Times New Roman"/>
        </w:rPr>
        <w:t xml:space="preserve"> </w:t>
      </w:r>
      <w:r w:rsidRPr="00771C5C">
        <w:rPr>
          <w:rFonts w:ascii="Times New Roman" w:hAnsi="Times New Roman" w:cs="Times New Roman"/>
        </w:rPr>
        <w:t>EDV, end-diastolic volume;</w:t>
      </w:r>
      <w:r w:rsidRPr="00771C5C">
        <w:rPr>
          <w:rFonts w:ascii="Times New Roman" w:hAnsi="Times New Roman" w:cs="Times New Roman" w:hint="eastAsia"/>
        </w:rPr>
        <w:t xml:space="preserve"> </w:t>
      </w:r>
      <w:r w:rsidRPr="00771C5C">
        <w:rPr>
          <w:rFonts w:ascii="Times New Roman" w:hAnsi="Times New Roman" w:cs="Times New Roman"/>
        </w:rPr>
        <w:t>EF, ejection fraction;</w:t>
      </w:r>
      <w:r w:rsidRPr="00771C5C">
        <w:rPr>
          <w:rFonts w:ascii="Times New Roman" w:hAnsi="Times New Roman" w:cs="Times New Roman" w:hint="eastAsia"/>
        </w:rPr>
        <w:t xml:space="preserve"> </w:t>
      </w:r>
      <w:r w:rsidRPr="00771C5C">
        <w:rPr>
          <w:rFonts w:ascii="Times New Roman" w:hAnsi="Times New Roman" w:cs="Times New Roman"/>
        </w:rPr>
        <w:t>eGFR, estimated glomerular filtration rate; ESV, end-systolic volume;</w:t>
      </w:r>
      <w:r w:rsidRPr="00771C5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FPG, fasting plasma glucose; </w:t>
      </w:r>
      <w:r w:rsidRPr="00771C5C">
        <w:rPr>
          <w:rFonts w:ascii="Times New Roman" w:hAnsi="Times New Roman" w:cs="Times New Roman"/>
        </w:rPr>
        <w:t>HDL, high-density lipoprotein;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FimpEF</w:t>
      </w:r>
      <w:proofErr w:type="spellEnd"/>
      <w:r>
        <w:rPr>
          <w:rFonts w:ascii="Times New Roman" w:hAnsi="Times New Roman" w:cs="Times New Roman"/>
        </w:rPr>
        <w:t>, heart failure with improved ejection fraction;</w:t>
      </w:r>
      <w:r w:rsidRPr="00771C5C">
        <w:rPr>
          <w:rFonts w:ascii="Times New Roman" w:hAnsi="Times New Roman" w:cs="Times New Roman"/>
        </w:rPr>
        <w:t xml:space="preserve"> LDL, low-density lipoprotein; </w:t>
      </w:r>
      <w:r w:rsidRPr="00771C5C">
        <w:rPr>
          <w:rFonts w:ascii="Times New Roman" w:hAnsi="Times New Roman" w:cs="Times New Roman" w:hint="eastAsia"/>
        </w:rPr>
        <w:t>N</w:t>
      </w:r>
      <w:r w:rsidRPr="00771C5C">
        <w:rPr>
          <w:rFonts w:ascii="Times New Roman" w:hAnsi="Times New Roman" w:cs="Times New Roman"/>
        </w:rPr>
        <w:t>T-</w:t>
      </w:r>
      <w:proofErr w:type="spellStart"/>
      <w:r w:rsidRPr="00771C5C">
        <w:rPr>
          <w:rFonts w:ascii="Times New Roman" w:hAnsi="Times New Roman" w:cs="Times New Roman"/>
        </w:rPr>
        <w:t>proBNP</w:t>
      </w:r>
      <w:proofErr w:type="spellEnd"/>
      <w:r w:rsidRPr="00771C5C">
        <w:rPr>
          <w:rFonts w:ascii="Times New Roman" w:hAnsi="Times New Roman" w:cs="Times New Roman"/>
        </w:rPr>
        <w:t>, N-terminal pro-B-type natriuretic peptide; OR, odds ratio; SD, standard deviation</w:t>
      </w:r>
      <w:r>
        <w:rPr>
          <w:rFonts w:ascii="Times New Roman" w:hAnsi="Times New Roman" w:cs="Times New Roman"/>
        </w:rPr>
        <w:t xml:space="preserve">; SGLT2, </w:t>
      </w:r>
      <w:r w:rsidRPr="000C1680">
        <w:rPr>
          <w:rFonts w:ascii="Times New Roman" w:hAnsi="Times New Roman" w:cs="Times New Roman"/>
        </w:rPr>
        <w:t>sodium-glucose cotransporter 2.</w:t>
      </w:r>
    </w:p>
    <w:p w14:paraId="5772F95E" w14:textId="77777777" w:rsidR="00CF5E06" w:rsidRDefault="00CF5E06" w:rsidP="00CF5E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D576D1" w14:textId="77777777" w:rsidR="00CF5E06" w:rsidRPr="00423ACA" w:rsidRDefault="00CF5E06" w:rsidP="00CF5E06">
      <w:pPr>
        <w:spacing w:line="360" w:lineRule="auto"/>
        <w:ind w:rightChars="61" w:right="146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I</w:t>
      </w:r>
      <w:r w:rsidRPr="00730467">
        <w:rPr>
          <w:rFonts w:ascii="Times New Roman" w:hAnsi="Times New Roman" w:cs="Times New Roman"/>
          <w:b/>
          <w:bCs/>
          <w:color w:val="000000" w:themeColor="text1"/>
        </w:rPr>
        <w:t xml:space="preserve">. Univariate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regression </w:t>
      </w:r>
      <w:r w:rsidRPr="00730467">
        <w:rPr>
          <w:rFonts w:ascii="Times New Roman" w:hAnsi="Times New Roman" w:cs="Times New Roman"/>
          <w:b/>
          <w:bCs/>
          <w:color w:val="000000" w:themeColor="text1"/>
        </w:rPr>
        <w:t>analysi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for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HFimpEF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 xml:space="preserve"> (continue)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2694"/>
        <w:gridCol w:w="2551"/>
        <w:gridCol w:w="1418"/>
      </w:tblGrid>
      <w:tr w:rsidR="00CF5E06" w:rsidRPr="00B315B3" w14:paraId="19D5C612" w14:textId="77777777" w:rsidTr="00AF6830">
        <w:trPr>
          <w:trHeight w:val="290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C30CD" w14:textId="77777777" w:rsidR="00CF5E06" w:rsidRPr="00B315B3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5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t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9127F" w14:textId="77777777" w:rsidR="00CF5E06" w:rsidRPr="00B315B3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5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76CCC" w14:textId="77777777" w:rsidR="00CF5E06" w:rsidRPr="00B315B3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5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B315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CF5E06" w:rsidRPr="003816EC" w14:paraId="56C7636B" w14:textId="77777777" w:rsidTr="00AF6830">
        <w:trPr>
          <w:trHeight w:val="290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72F6" w14:textId="77777777" w:rsidR="00CF5E06" w:rsidRPr="002A5FC9" w:rsidRDefault="00CF5E06" w:rsidP="00AF68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5F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V of FPG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19B7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4CDC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F5E06" w:rsidRPr="003816EC" w14:paraId="057A4721" w14:textId="77777777" w:rsidTr="00AF6830">
        <w:trPr>
          <w:trHeight w:val="29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F55C" w14:textId="77777777" w:rsidR="00CF5E06" w:rsidRPr="002A5FC9" w:rsidRDefault="00CF5E06" w:rsidP="00AF683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Continuou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9D11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160 (0.049~0.49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7C6E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002</w:t>
            </w:r>
          </w:p>
        </w:tc>
      </w:tr>
      <w:tr w:rsidR="00CF5E06" w:rsidRPr="003816EC" w14:paraId="770C22B2" w14:textId="77777777" w:rsidTr="00AF6830">
        <w:trPr>
          <w:trHeight w:val="29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752F" w14:textId="77777777" w:rsidR="00CF5E06" w:rsidRPr="002A5FC9" w:rsidRDefault="00CF5E06" w:rsidP="00AF683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Categorical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6EC2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C46C" w14:textId="77777777" w:rsidR="00CF5E06" w:rsidRPr="002A5FC9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002</w:t>
            </w:r>
            <w:r w:rsidRPr="002A5FC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CF5E06" w:rsidRPr="003816EC" w14:paraId="7129821A" w14:textId="77777777" w:rsidTr="00AF6830">
        <w:trPr>
          <w:trHeight w:val="29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0119" w14:textId="77777777" w:rsidR="00CF5E06" w:rsidRPr="002A5FC9" w:rsidRDefault="00CF5E06" w:rsidP="00AF683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Q1 (&lt;0.09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EE6E" w14:textId="77777777" w:rsidR="00CF5E06" w:rsidRPr="002A5FC9" w:rsidRDefault="00CF5E06" w:rsidP="00AF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BD56" w14:textId="77777777" w:rsidR="00CF5E06" w:rsidRPr="002A5FC9" w:rsidRDefault="00CF5E06" w:rsidP="00AF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F5E06" w:rsidRPr="003816EC" w14:paraId="10E076F1" w14:textId="77777777" w:rsidTr="00AF6830">
        <w:trPr>
          <w:trHeight w:val="29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1502" w14:textId="77777777" w:rsidR="00CF5E06" w:rsidRPr="002A5FC9" w:rsidRDefault="00CF5E06" w:rsidP="00AF6830">
            <w:pPr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Q2 (0.093~0.16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C76A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1.063 (0.654~1.7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179B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804</w:t>
            </w:r>
          </w:p>
        </w:tc>
      </w:tr>
      <w:tr w:rsidR="00CF5E06" w:rsidRPr="003816EC" w14:paraId="6D5ED518" w14:textId="77777777" w:rsidTr="00AF68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C908" w14:textId="77777777" w:rsidR="00CF5E06" w:rsidRPr="002A5FC9" w:rsidRDefault="00CF5E06" w:rsidP="00AF683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Q3 (0.163~0.26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FE457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630 (0.383~1.0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AC6E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068</w:t>
            </w:r>
          </w:p>
        </w:tc>
      </w:tr>
      <w:tr w:rsidR="00CF5E06" w:rsidRPr="003816EC" w14:paraId="6978EA13" w14:textId="77777777" w:rsidTr="00AF68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F174" w14:textId="77777777" w:rsidR="00CF5E06" w:rsidRPr="002A5FC9" w:rsidRDefault="00CF5E06" w:rsidP="00AF683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Q4 (</w:t>
            </w:r>
            <w:r w:rsidRPr="002A5FC9">
              <w:rPr>
                <w:rFonts w:ascii="Times New Roman" w:eastAsia="等线" w:hAnsi="Times New Roman" w:cs="Times New Roman"/>
                <w:color w:val="000000"/>
              </w:rPr>
              <w:t>≥</w:t>
            </w:r>
            <w:r w:rsidRPr="002A5FC9">
              <w:rPr>
                <w:rFonts w:ascii="Times New Roman" w:hAnsi="Times New Roman" w:cs="Times New Roman"/>
                <w:color w:val="000000"/>
              </w:rPr>
              <w:t>0.26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D32C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508 (0.305~0.8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0545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008</w:t>
            </w:r>
          </w:p>
        </w:tc>
      </w:tr>
      <w:tr w:rsidR="00CF5E06" w:rsidRPr="003816EC" w14:paraId="2117ADEA" w14:textId="77777777" w:rsidTr="00AF68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DC14" w14:textId="77777777" w:rsidR="00CF5E06" w:rsidRPr="002A5FC9" w:rsidRDefault="00CF5E06" w:rsidP="00AF68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5F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V of FP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CACC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E4A7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5E06" w:rsidRPr="003816EC" w14:paraId="6844F25B" w14:textId="77777777" w:rsidTr="00AF68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BC48" w14:textId="77777777" w:rsidR="00CF5E06" w:rsidRPr="002A5FC9" w:rsidRDefault="00CF5E06" w:rsidP="00AF683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Continuo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DA91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882 (0.794~0.9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C04C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015</w:t>
            </w:r>
          </w:p>
        </w:tc>
      </w:tr>
      <w:tr w:rsidR="00CF5E06" w:rsidRPr="003816EC" w14:paraId="5D83FBF9" w14:textId="77777777" w:rsidTr="00AF68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8997" w14:textId="77777777" w:rsidR="00CF5E06" w:rsidRPr="002A5FC9" w:rsidRDefault="00CF5E06" w:rsidP="00AF683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Categoric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3B59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A8D7" w14:textId="77777777" w:rsidR="00CF5E06" w:rsidRPr="002A5FC9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005</w:t>
            </w:r>
            <w:r w:rsidRPr="002A5FC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CF5E06" w:rsidRPr="003816EC" w14:paraId="2B8D57AC" w14:textId="77777777" w:rsidTr="00AF68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5E51" w14:textId="77777777" w:rsidR="00CF5E06" w:rsidRPr="002A5FC9" w:rsidRDefault="00CF5E06" w:rsidP="00AF683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Q1 (&lt;0.56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219F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7C38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F5E06" w:rsidRPr="003816EC" w14:paraId="794A86B0" w14:textId="77777777" w:rsidTr="00AF68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278A" w14:textId="77777777" w:rsidR="00CF5E06" w:rsidRPr="002A5FC9" w:rsidRDefault="00CF5E06" w:rsidP="00AF6830">
            <w:pPr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Q2 (0.568~1.1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D2F8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669 (0.409~1.0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34E9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107</w:t>
            </w:r>
          </w:p>
        </w:tc>
      </w:tr>
      <w:tr w:rsidR="00CF5E06" w:rsidRPr="003816EC" w14:paraId="5E7CBE67" w14:textId="77777777" w:rsidTr="00AF68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090C" w14:textId="77777777" w:rsidR="00CF5E06" w:rsidRPr="002A5FC9" w:rsidRDefault="00CF5E06" w:rsidP="00AF683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Q3 (1.191~2.24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D59F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558 (0.339~0.9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FA71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021</w:t>
            </w:r>
          </w:p>
        </w:tc>
      </w:tr>
      <w:tr w:rsidR="00CF5E06" w:rsidRPr="003816EC" w14:paraId="5AB2239D" w14:textId="77777777" w:rsidTr="00AF68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7132" w14:textId="77777777" w:rsidR="00CF5E06" w:rsidRPr="002A5FC9" w:rsidRDefault="00CF5E06" w:rsidP="00AF683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Q4 (</w:t>
            </w:r>
            <w:r w:rsidRPr="002A5FC9">
              <w:rPr>
                <w:rFonts w:ascii="Times New Roman" w:eastAsia="等线" w:hAnsi="Times New Roman" w:cs="Times New Roman"/>
                <w:color w:val="000000"/>
              </w:rPr>
              <w:t>≥2.24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8E11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499 (0.302~0.8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E23C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006</w:t>
            </w:r>
          </w:p>
        </w:tc>
      </w:tr>
      <w:tr w:rsidR="00CF5E06" w:rsidRPr="003816EC" w14:paraId="5D62AD0A" w14:textId="77777777" w:rsidTr="00AF68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15C6" w14:textId="77777777" w:rsidR="00CF5E06" w:rsidRPr="002A5FC9" w:rsidRDefault="00CF5E06" w:rsidP="00AF68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5F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M of FP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41AB" w14:textId="77777777" w:rsidR="00CF5E06" w:rsidRPr="002A5FC9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16F5" w14:textId="77777777" w:rsidR="00CF5E06" w:rsidRPr="002A5FC9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F5E06" w:rsidRPr="003816EC" w14:paraId="7B76DEBE" w14:textId="77777777" w:rsidTr="00AF68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3206" w14:textId="77777777" w:rsidR="00CF5E06" w:rsidRPr="002A5FC9" w:rsidRDefault="00CF5E06" w:rsidP="00AF683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Continuo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CDE67" w14:textId="77777777" w:rsidR="00CF5E06" w:rsidRPr="002A5FC9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548 (0.369~0.7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0789" w14:textId="77777777" w:rsidR="00CF5E06" w:rsidRPr="002A5FC9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002</w:t>
            </w:r>
          </w:p>
        </w:tc>
      </w:tr>
      <w:tr w:rsidR="00CF5E06" w:rsidRPr="003816EC" w14:paraId="6B2904AE" w14:textId="77777777" w:rsidTr="00AF68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C2646" w14:textId="77777777" w:rsidR="00CF5E06" w:rsidRPr="002A5FC9" w:rsidRDefault="00CF5E06" w:rsidP="00AF6830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Categoric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F9A8" w14:textId="77777777" w:rsidR="00CF5E06" w:rsidRPr="002A5FC9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A502" w14:textId="77777777" w:rsidR="00CF5E06" w:rsidRPr="002A5FC9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005</w:t>
            </w:r>
            <w:r w:rsidRPr="002A5FC9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CF5E06" w:rsidRPr="003816EC" w14:paraId="4E34B5DF" w14:textId="77777777" w:rsidTr="00AF68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87F1" w14:textId="77777777" w:rsidR="00CF5E06" w:rsidRPr="002A5FC9" w:rsidRDefault="00CF5E06" w:rsidP="00AF6830">
            <w:pPr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Q1 (&lt;0.4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DE6D" w14:textId="77777777" w:rsidR="00CF5E06" w:rsidRPr="002A5FC9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C615" w14:textId="77777777" w:rsidR="00CF5E06" w:rsidRPr="002A5FC9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F5E06" w:rsidRPr="003816EC" w14:paraId="7856364D" w14:textId="77777777" w:rsidTr="00AF68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063A" w14:textId="77777777" w:rsidR="00CF5E06" w:rsidRPr="002A5FC9" w:rsidRDefault="00CF5E06" w:rsidP="00AF6830">
            <w:pPr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Q2 (0.408~0.64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C439" w14:textId="77777777" w:rsidR="00CF5E06" w:rsidRPr="002A5FC9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668 (0.408~1.0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A0CB" w14:textId="77777777" w:rsidR="00CF5E06" w:rsidRPr="002A5FC9" w:rsidRDefault="00CF5E06" w:rsidP="00AF683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107</w:t>
            </w:r>
          </w:p>
        </w:tc>
      </w:tr>
      <w:tr w:rsidR="00CF5E06" w:rsidRPr="003816EC" w14:paraId="47502837" w14:textId="77777777" w:rsidTr="00AF6830">
        <w:trPr>
          <w:trHeight w:val="29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2EC5" w14:textId="77777777" w:rsidR="00CF5E06" w:rsidRPr="002A5FC9" w:rsidRDefault="00CF5E06" w:rsidP="00AF683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Q3 (0.642~0.968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050CB8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677 (0.413~1.10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59774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119</w:t>
            </w:r>
          </w:p>
        </w:tc>
      </w:tr>
      <w:tr w:rsidR="00CF5E06" w:rsidRPr="003816EC" w14:paraId="6B578D7C" w14:textId="77777777" w:rsidTr="00AF68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38F1C" w14:textId="77777777" w:rsidR="00CF5E06" w:rsidRPr="002A5FC9" w:rsidRDefault="00CF5E06" w:rsidP="00AF683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hAnsi="Times New Roman" w:cs="Times New Roman"/>
                <w:color w:val="000000"/>
              </w:rPr>
              <w:t>Q4 (</w:t>
            </w:r>
            <w:r w:rsidRPr="002A5FC9">
              <w:rPr>
                <w:rFonts w:ascii="Times New Roman" w:eastAsia="等线" w:hAnsi="Times New Roman" w:cs="Times New Roman"/>
                <w:color w:val="000000"/>
              </w:rPr>
              <w:t>≥0.96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3609CE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465 (0.280~0.76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22D523" w14:textId="77777777" w:rsidR="00CF5E06" w:rsidRPr="002A5FC9" w:rsidRDefault="00CF5E06" w:rsidP="00AF6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5FC9">
              <w:rPr>
                <w:rFonts w:ascii="Times New Roman" w:eastAsia="等线" w:hAnsi="Times New Roman" w:cs="Times New Roman"/>
                <w:color w:val="000000"/>
              </w:rPr>
              <w:t>0.003</w:t>
            </w:r>
          </w:p>
        </w:tc>
      </w:tr>
    </w:tbl>
    <w:p w14:paraId="18DBABEF" w14:textId="77777777" w:rsidR="00CF5E06" w:rsidRDefault="00CF5E06" w:rsidP="00CF5E06">
      <w:pPr>
        <w:spacing w:line="360" w:lineRule="auto"/>
        <w:rPr>
          <w:rFonts w:ascii="Times New Roman" w:hAnsi="Times New Roman" w:cs="Times New Roman"/>
        </w:rPr>
      </w:pPr>
      <w:r w:rsidRPr="00423ACA">
        <w:rPr>
          <w:rFonts w:ascii="Times New Roman" w:hAnsi="Times New Roman" w:cs="Times New Roman" w:hint="eastAsia"/>
        </w:rPr>
        <w:t>*</w:t>
      </w:r>
      <w:r w:rsidRPr="00423ACA">
        <w:rPr>
          <w:rFonts w:ascii="Times New Roman" w:hAnsi="Times New Roman" w:cs="Times New Roman"/>
        </w:rPr>
        <w:t>P for trend</w:t>
      </w:r>
    </w:p>
    <w:p w14:paraId="3E5FBA3A" w14:textId="5FD2A221" w:rsidR="00CF5E06" w:rsidRPr="00EC33DF" w:rsidRDefault="00CF5E06" w:rsidP="00CF5E0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V, average successive variability; </w:t>
      </w:r>
      <w:r w:rsidRPr="00EC33DF">
        <w:rPr>
          <w:rFonts w:ascii="Times New Roman" w:hAnsi="Times New Roman" w:cs="Times New Roman"/>
        </w:rPr>
        <w:t xml:space="preserve">CI, confidence interval; </w:t>
      </w:r>
      <w:r>
        <w:rPr>
          <w:rFonts w:ascii="Times New Roman" w:hAnsi="Times New Roman" w:cs="Times New Roman"/>
        </w:rPr>
        <w:t xml:space="preserve">CV, coefficient of variation; FPG, fasting plasma glucose; </w:t>
      </w:r>
      <w:proofErr w:type="spellStart"/>
      <w:r w:rsidR="00334B2C">
        <w:rPr>
          <w:rFonts w:ascii="Times New Roman" w:hAnsi="Times New Roman" w:cs="Times New Roman"/>
        </w:rPr>
        <w:t>HFimpEF</w:t>
      </w:r>
      <w:proofErr w:type="spellEnd"/>
      <w:r w:rsidR="00334B2C">
        <w:rPr>
          <w:rFonts w:ascii="Times New Roman" w:hAnsi="Times New Roman" w:cs="Times New Roman"/>
        </w:rPr>
        <w:t xml:space="preserve">, heart failure with improved ejection fraction; </w:t>
      </w:r>
      <w:r w:rsidRPr="00EC33DF">
        <w:rPr>
          <w:rFonts w:ascii="Times New Roman" w:hAnsi="Times New Roman" w:cs="Times New Roman"/>
        </w:rPr>
        <w:t>OR, odds ratio</w:t>
      </w:r>
      <w:r>
        <w:rPr>
          <w:rFonts w:ascii="Times New Roman" w:hAnsi="Times New Roman" w:cs="Times New Roman"/>
        </w:rPr>
        <w:t>; VIM, variability independent of the mean.</w:t>
      </w:r>
    </w:p>
    <w:p w14:paraId="79782B11" w14:textId="77777777" w:rsidR="00CF5E06" w:rsidRPr="009211CB" w:rsidRDefault="00CF5E06" w:rsidP="00CF5E06">
      <w:pPr>
        <w:rPr>
          <w:rFonts w:ascii="Times New Roman" w:hAnsi="Times New Roman" w:cs="Times New Roman"/>
        </w:rPr>
        <w:sectPr w:rsidR="00CF5E06" w:rsidRPr="009211CB" w:rsidSect="00CF25C1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12192FE0" w14:textId="77777777" w:rsidR="00CF5E06" w:rsidRPr="00EC33DF" w:rsidRDefault="00CF5E06" w:rsidP="00CF5E06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II</w:t>
      </w:r>
      <w:r w:rsidRPr="00EC33DF">
        <w:rPr>
          <w:rFonts w:ascii="Times New Roman" w:hAnsi="Times New Roman" w:cs="Times New Roman"/>
          <w:b/>
          <w:bCs/>
          <w:color w:val="000000" w:themeColor="text1"/>
        </w:rPr>
        <w:t>. Multivariat</w:t>
      </w:r>
      <w:r w:rsidRPr="00A71B0C">
        <w:rPr>
          <w:rFonts w:ascii="Times New Roman" w:hAnsi="Times New Roman" w:cs="Times New Roman"/>
          <w:b/>
          <w:bCs/>
          <w:color w:val="000000" w:themeColor="text1"/>
        </w:rPr>
        <w:t>e regression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EC33DF">
        <w:rPr>
          <w:rFonts w:ascii="Times New Roman" w:hAnsi="Times New Roman" w:cs="Times New Roman"/>
          <w:b/>
          <w:bCs/>
          <w:color w:val="000000" w:themeColor="text1"/>
        </w:rPr>
        <w:t xml:space="preserve">analysis for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HFimpEF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 xml:space="preserve"> (glycemic variability as continuous variable)</w:t>
      </w:r>
    </w:p>
    <w:tbl>
      <w:tblPr>
        <w:tblStyle w:val="a4"/>
        <w:tblW w:w="134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8"/>
        <w:gridCol w:w="2033"/>
        <w:gridCol w:w="848"/>
        <w:gridCol w:w="2034"/>
        <w:gridCol w:w="848"/>
        <w:gridCol w:w="2034"/>
        <w:gridCol w:w="848"/>
        <w:gridCol w:w="2034"/>
        <w:gridCol w:w="848"/>
      </w:tblGrid>
      <w:tr w:rsidR="00CF5E06" w:rsidRPr="00660E51" w14:paraId="60C8014C" w14:textId="77777777" w:rsidTr="00AF6830">
        <w:trPr>
          <w:trHeight w:val="57"/>
          <w:jc w:val="center"/>
        </w:trPr>
        <w:tc>
          <w:tcPr>
            <w:tcW w:w="1898" w:type="dxa"/>
            <w:tcBorders>
              <w:top w:val="single" w:sz="8" w:space="0" w:color="auto"/>
            </w:tcBorders>
          </w:tcPr>
          <w:p w14:paraId="6B4E7239" w14:textId="77777777" w:rsidR="00CF5E06" w:rsidRPr="00660E51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B80EA58" w14:textId="77777777" w:rsidR="00CF5E06" w:rsidRPr="00B94BC0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4BC0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B94BC0">
              <w:rPr>
                <w:rFonts w:ascii="Times New Roman" w:hAnsi="Times New Roman" w:cs="Times New Roman"/>
                <w:b/>
                <w:bCs/>
              </w:rPr>
              <w:t>odel 1</w:t>
            </w:r>
          </w:p>
        </w:tc>
        <w:tc>
          <w:tcPr>
            <w:tcW w:w="288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BAB12B3" w14:textId="77777777" w:rsidR="00CF5E06" w:rsidRPr="00B94BC0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4BC0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B94BC0">
              <w:rPr>
                <w:rFonts w:ascii="Times New Roman" w:hAnsi="Times New Roman" w:cs="Times New Roman"/>
                <w:b/>
                <w:bCs/>
              </w:rPr>
              <w:t>odel 2</w:t>
            </w:r>
          </w:p>
        </w:tc>
        <w:tc>
          <w:tcPr>
            <w:tcW w:w="288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CF949F9" w14:textId="77777777" w:rsidR="00CF5E06" w:rsidRPr="00B94BC0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4BC0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B94BC0">
              <w:rPr>
                <w:rFonts w:ascii="Times New Roman" w:hAnsi="Times New Roman" w:cs="Times New Roman"/>
                <w:b/>
                <w:bCs/>
              </w:rPr>
              <w:t>odel 3</w:t>
            </w:r>
          </w:p>
        </w:tc>
        <w:tc>
          <w:tcPr>
            <w:tcW w:w="288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297B358" w14:textId="77777777" w:rsidR="00CF5E06" w:rsidRPr="00B94BC0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4BC0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B94BC0">
              <w:rPr>
                <w:rFonts w:ascii="Times New Roman" w:hAnsi="Times New Roman" w:cs="Times New Roman"/>
                <w:b/>
                <w:bCs/>
              </w:rPr>
              <w:t>odel 4</w:t>
            </w:r>
          </w:p>
        </w:tc>
      </w:tr>
      <w:tr w:rsidR="00CF5E06" w:rsidRPr="00660E51" w14:paraId="11A41161" w14:textId="77777777" w:rsidTr="00AF6830">
        <w:trPr>
          <w:trHeight w:val="57"/>
          <w:jc w:val="center"/>
        </w:trPr>
        <w:tc>
          <w:tcPr>
            <w:tcW w:w="1898" w:type="dxa"/>
            <w:tcBorders>
              <w:bottom w:val="single" w:sz="8" w:space="0" w:color="auto"/>
            </w:tcBorders>
          </w:tcPr>
          <w:p w14:paraId="73E6A1A3" w14:textId="77777777" w:rsidR="00CF5E06" w:rsidRPr="00660E51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single" w:sz="8" w:space="0" w:color="auto"/>
            </w:tcBorders>
          </w:tcPr>
          <w:p w14:paraId="71D3F308" w14:textId="77777777" w:rsidR="00CF5E06" w:rsidRPr="00B94BC0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4BC0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8" w:space="0" w:color="auto"/>
            </w:tcBorders>
          </w:tcPr>
          <w:p w14:paraId="6B1F6DD1" w14:textId="77777777" w:rsidR="00CF5E06" w:rsidRPr="00B94BC0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94BC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8" w:space="0" w:color="auto"/>
            </w:tcBorders>
          </w:tcPr>
          <w:p w14:paraId="2FC4EB21" w14:textId="77777777" w:rsidR="00CF5E06" w:rsidRPr="00B94BC0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4BC0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8" w:space="0" w:color="auto"/>
            </w:tcBorders>
          </w:tcPr>
          <w:p w14:paraId="307D22BC" w14:textId="77777777" w:rsidR="00CF5E06" w:rsidRPr="00B94BC0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94BC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8" w:space="0" w:color="auto"/>
            </w:tcBorders>
          </w:tcPr>
          <w:p w14:paraId="4BAA66A7" w14:textId="77777777" w:rsidR="00CF5E06" w:rsidRPr="00B94BC0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4BC0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8" w:space="0" w:color="auto"/>
            </w:tcBorders>
          </w:tcPr>
          <w:p w14:paraId="63310522" w14:textId="77777777" w:rsidR="00CF5E06" w:rsidRPr="00B94BC0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94BC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8" w:space="0" w:color="auto"/>
            </w:tcBorders>
          </w:tcPr>
          <w:p w14:paraId="6A9EDBD7" w14:textId="77777777" w:rsidR="00CF5E06" w:rsidRPr="00B94BC0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4BC0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8" w:space="0" w:color="auto"/>
            </w:tcBorders>
          </w:tcPr>
          <w:p w14:paraId="6B64B5EC" w14:textId="77777777" w:rsidR="00CF5E06" w:rsidRPr="00B94BC0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94BC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CF5E06" w:rsidRPr="00660E51" w14:paraId="613B761D" w14:textId="77777777" w:rsidTr="00AF6830">
        <w:trPr>
          <w:trHeight w:val="57"/>
          <w:jc w:val="center"/>
        </w:trPr>
        <w:tc>
          <w:tcPr>
            <w:tcW w:w="1898" w:type="dxa"/>
            <w:tcBorders>
              <w:top w:val="single" w:sz="8" w:space="0" w:color="auto"/>
            </w:tcBorders>
          </w:tcPr>
          <w:p w14:paraId="5E3B666A" w14:textId="77777777" w:rsidR="00CF5E06" w:rsidRPr="00B94BC0" w:rsidRDefault="00CF5E06" w:rsidP="00AF6830">
            <w:pPr>
              <w:pStyle w:val="a3"/>
              <w:spacing w:line="360" w:lineRule="auto"/>
              <w:ind w:rightChars="-10" w:right="-24"/>
              <w:rPr>
                <w:rFonts w:ascii="Times New Roman" w:hAnsi="Times New Roman" w:cs="Times New Roman"/>
                <w:b/>
                <w:bCs/>
              </w:rPr>
            </w:pPr>
            <w:r w:rsidRPr="00B94BC0">
              <w:rPr>
                <w:rFonts w:ascii="Times New Roman" w:hAnsi="Times New Roman" w:cs="Times New Roman"/>
                <w:b/>
                <w:bCs/>
              </w:rPr>
              <w:t>CV of FPG</w:t>
            </w:r>
          </w:p>
        </w:tc>
        <w:tc>
          <w:tcPr>
            <w:tcW w:w="2033" w:type="dxa"/>
            <w:tcBorders>
              <w:top w:val="single" w:sz="8" w:space="0" w:color="auto"/>
            </w:tcBorders>
          </w:tcPr>
          <w:p w14:paraId="27D4E8D8" w14:textId="77777777" w:rsidR="00CF5E06" w:rsidRPr="00C24A19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C24A19">
              <w:rPr>
                <w:rFonts w:ascii="Times New Roman" w:hAnsi="Times New Roman" w:cs="Times New Roman"/>
              </w:rPr>
              <w:t>0.226 (0.063~0.762)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14:paraId="2DF5755F" w14:textId="77777777" w:rsidR="00CF5E06" w:rsidRPr="00C24A19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C24A1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034" w:type="dxa"/>
            <w:tcBorders>
              <w:top w:val="single" w:sz="8" w:space="0" w:color="auto"/>
            </w:tcBorders>
          </w:tcPr>
          <w:p w14:paraId="3CA47B41" w14:textId="77777777" w:rsidR="00CF5E06" w:rsidRPr="00C24A19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C24A19">
              <w:rPr>
                <w:rFonts w:ascii="Times New Roman" w:hAnsi="Times New Roman" w:cs="Times New Roman"/>
              </w:rPr>
              <w:t>0.126 (0.027~0.535)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14:paraId="0D1939DE" w14:textId="77777777" w:rsidR="00CF5E06" w:rsidRPr="00C24A19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C24A1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034" w:type="dxa"/>
            <w:tcBorders>
              <w:top w:val="single" w:sz="8" w:space="0" w:color="auto"/>
            </w:tcBorders>
          </w:tcPr>
          <w:p w14:paraId="1BCDB78B" w14:textId="77777777" w:rsidR="00CF5E06" w:rsidRPr="00C24A19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C24A19">
              <w:rPr>
                <w:rFonts w:ascii="Times New Roman" w:hAnsi="Times New Roman" w:cs="Times New Roman"/>
              </w:rPr>
              <w:t>0.132 (0.028~0.575)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14:paraId="3E070452" w14:textId="77777777" w:rsidR="00CF5E06" w:rsidRPr="00C24A19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C24A1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034" w:type="dxa"/>
            <w:tcBorders>
              <w:top w:val="single" w:sz="8" w:space="0" w:color="auto"/>
            </w:tcBorders>
          </w:tcPr>
          <w:p w14:paraId="2E3D99CD" w14:textId="77777777" w:rsidR="00CF5E06" w:rsidRPr="00C24A19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C24A19">
              <w:rPr>
                <w:rFonts w:ascii="Times New Roman" w:hAnsi="Times New Roman" w:cs="Times New Roman"/>
              </w:rPr>
              <w:t>0.226 (0.063~0.762)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14:paraId="0C42296A" w14:textId="77777777" w:rsidR="00CF5E06" w:rsidRPr="00C24A19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C24A19">
              <w:rPr>
                <w:rFonts w:ascii="Times New Roman" w:hAnsi="Times New Roman" w:cs="Times New Roman"/>
              </w:rPr>
              <w:t>0.019</w:t>
            </w:r>
          </w:p>
        </w:tc>
      </w:tr>
      <w:tr w:rsidR="00CF5E06" w:rsidRPr="00660E51" w14:paraId="57A5A08F" w14:textId="77777777" w:rsidTr="00AF6830">
        <w:trPr>
          <w:trHeight w:val="57"/>
          <w:jc w:val="center"/>
        </w:trPr>
        <w:tc>
          <w:tcPr>
            <w:tcW w:w="1898" w:type="dxa"/>
          </w:tcPr>
          <w:p w14:paraId="412F0FA0" w14:textId="77777777" w:rsidR="00CF5E06" w:rsidRPr="00B94BC0" w:rsidRDefault="00CF5E06" w:rsidP="00AF6830">
            <w:pPr>
              <w:pStyle w:val="a3"/>
              <w:spacing w:line="360" w:lineRule="auto"/>
              <w:ind w:rightChars="-10" w:right="-24"/>
              <w:rPr>
                <w:rFonts w:ascii="Times New Roman" w:hAnsi="Times New Roman" w:cs="Times New Roman"/>
                <w:b/>
                <w:bCs/>
              </w:rPr>
            </w:pPr>
            <w:r w:rsidRPr="00B94BC0">
              <w:rPr>
                <w:rFonts w:ascii="Times New Roman" w:hAnsi="Times New Roman" w:cs="Times New Roman"/>
                <w:b/>
                <w:bCs/>
              </w:rPr>
              <w:t>ASV of FPG</w:t>
            </w:r>
          </w:p>
        </w:tc>
        <w:tc>
          <w:tcPr>
            <w:tcW w:w="2033" w:type="dxa"/>
          </w:tcPr>
          <w:p w14:paraId="457745D7" w14:textId="77777777" w:rsidR="00CF5E06" w:rsidRPr="00F54876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F54876">
              <w:rPr>
                <w:rFonts w:ascii="Times New Roman" w:hAnsi="Times New Roman" w:cs="Times New Roman"/>
              </w:rPr>
              <w:t>0.896 (0.806~0.990)</w:t>
            </w:r>
          </w:p>
        </w:tc>
        <w:tc>
          <w:tcPr>
            <w:tcW w:w="848" w:type="dxa"/>
          </w:tcPr>
          <w:p w14:paraId="0BBF2559" w14:textId="77777777" w:rsidR="00CF5E06" w:rsidRPr="00F54876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F54876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2034" w:type="dxa"/>
          </w:tcPr>
          <w:p w14:paraId="3F086B73" w14:textId="77777777" w:rsidR="00CF5E06" w:rsidRPr="00F54876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F54876">
              <w:rPr>
                <w:rFonts w:ascii="Times New Roman" w:hAnsi="Times New Roman" w:cs="Times New Roman"/>
              </w:rPr>
              <w:t>0.908 (0.808~1.012)</w:t>
            </w:r>
          </w:p>
        </w:tc>
        <w:tc>
          <w:tcPr>
            <w:tcW w:w="848" w:type="dxa"/>
          </w:tcPr>
          <w:p w14:paraId="410EE362" w14:textId="77777777" w:rsidR="00CF5E06" w:rsidRPr="00F54876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F54876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2034" w:type="dxa"/>
          </w:tcPr>
          <w:p w14:paraId="733600D0" w14:textId="77777777" w:rsidR="00CF5E06" w:rsidRPr="00F54876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F54876">
              <w:rPr>
                <w:rFonts w:ascii="Times New Roman" w:hAnsi="Times New Roman" w:cs="Times New Roman"/>
              </w:rPr>
              <w:t>0.830 (0.705~0.969)</w:t>
            </w:r>
          </w:p>
        </w:tc>
        <w:tc>
          <w:tcPr>
            <w:tcW w:w="848" w:type="dxa"/>
          </w:tcPr>
          <w:p w14:paraId="79CA2013" w14:textId="77777777" w:rsidR="00CF5E06" w:rsidRPr="00F54876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F54876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2034" w:type="dxa"/>
          </w:tcPr>
          <w:p w14:paraId="5A3D6420" w14:textId="77777777" w:rsidR="00CF5E06" w:rsidRPr="00F54876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F54876">
              <w:rPr>
                <w:rFonts w:ascii="Times New Roman" w:hAnsi="Times New Roman" w:cs="Times New Roman"/>
              </w:rPr>
              <w:t>0.832 (0.705~0.974)</w:t>
            </w:r>
          </w:p>
        </w:tc>
        <w:tc>
          <w:tcPr>
            <w:tcW w:w="848" w:type="dxa"/>
          </w:tcPr>
          <w:p w14:paraId="0036F6C5" w14:textId="77777777" w:rsidR="00CF5E06" w:rsidRPr="00F54876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F54876">
              <w:rPr>
                <w:rFonts w:ascii="Times New Roman" w:hAnsi="Times New Roman" w:cs="Times New Roman"/>
              </w:rPr>
              <w:t>0.025</w:t>
            </w:r>
          </w:p>
        </w:tc>
      </w:tr>
      <w:tr w:rsidR="00CF5E06" w:rsidRPr="00660E51" w14:paraId="41A0F00E" w14:textId="77777777" w:rsidTr="00AF6830">
        <w:trPr>
          <w:trHeight w:val="57"/>
          <w:jc w:val="center"/>
        </w:trPr>
        <w:tc>
          <w:tcPr>
            <w:tcW w:w="1898" w:type="dxa"/>
            <w:tcBorders>
              <w:bottom w:val="single" w:sz="8" w:space="0" w:color="auto"/>
            </w:tcBorders>
          </w:tcPr>
          <w:p w14:paraId="080D6240" w14:textId="77777777" w:rsidR="00CF5E06" w:rsidRPr="00B94BC0" w:rsidRDefault="00CF5E06" w:rsidP="00AF6830">
            <w:pPr>
              <w:pStyle w:val="a3"/>
              <w:spacing w:line="360" w:lineRule="auto"/>
              <w:ind w:rightChars="-10" w:right="-24"/>
              <w:rPr>
                <w:rFonts w:ascii="Times New Roman" w:hAnsi="Times New Roman" w:cs="Times New Roman"/>
                <w:b/>
                <w:bCs/>
              </w:rPr>
            </w:pPr>
            <w:r w:rsidRPr="00B94BC0">
              <w:rPr>
                <w:rFonts w:ascii="Times New Roman" w:hAnsi="Times New Roman" w:cs="Times New Roman"/>
                <w:b/>
                <w:bCs/>
              </w:rPr>
              <w:t>VIM of FPG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7EDA04" w14:textId="77777777" w:rsidR="00CF5E06" w:rsidRPr="000B0B0E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0B0B0E">
              <w:rPr>
                <w:rFonts w:ascii="Times New Roman" w:eastAsia="等线" w:hAnsi="Times New Roman" w:cs="Times New Roman"/>
                <w:color w:val="000000"/>
              </w:rPr>
              <w:t>0.572 (0.382~0.839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7E77BD" w14:textId="77777777" w:rsidR="00CF5E06" w:rsidRPr="000B0B0E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0B0B0E">
              <w:rPr>
                <w:rFonts w:ascii="Times New Roman" w:eastAsia="等线" w:hAnsi="Times New Roman" w:cs="Times New Roman"/>
                <w:color w:val="000000"/>
              </w:rPr>
              <w:t>0.005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C44E8C" w14:textId="77777777" w:rsidR="00CF5E06" w:rsidRPr="000B0B0E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0B0B0E">
              <w:rPr>
                <w:rFonts w:ascii="Times New Roman" w:eastAsia="等线" w:hAnsi="Times New Roman" w:cs="Times New Roman"/>
                <w:color w:val="000000"/>
              </w:rPr>
              <w:t>0.584 (0.387~0.86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06363C" w14:textId="77777777" w:rsidR="00CF5E06" w:rsidRPr="000B0B0E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0B0B0E">
              <w:rPr>
                <w:rFonts w:ascii="Times New Roman" w:eastAsia="等线" w:hAnsi="Times New Roman" w:cs="Times New Roman"/>
                <w:color w:val="000000"/>
              </w:rPr>
              <w:t>0.009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5B92C9" w14:textId="77777777" w:rsidR="00CF5E06" w:rsidRPr="000B0B0E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0B0B0E">
              <w:rPr>
                <w:rFonts w:ascii="Times New Roman" w:eastAsia="等线" w:hAnsi="Times New Roman" w:cs="Times New Roman"/>
                <w:color w:val="000000"/>
              </w:rPr>
              <w:t>0.575 (0.376~0.861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1AED93" w14:textId="77777777" w:rsidR="00CF5E06" w:rsidRPr="000B0B0E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0B0B0E">
              <w:rPr>
                <w:rFonts w:ascii="Times New Roman" w:eastAsia="等线" w:hAnsi="Times New Roman" w:cs="Times New Roman"/>
                <w:color w:val="000000"/>
              </w:rPr>
              <w:t>0.009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192854" w14:textId="77777777" w:rsidR="00CF5E06" w:rsidRPr="000B0B0E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0B0B0E">
              <w:rPr>
                <w:rFonts w:ascii="Times New Roman" w:eastAsia="等线" w:hAnsi="Times New Roman" w:cs="Times New Roman"/>
                <w:color w:val="000000"/>
              </w:rPr>
              <w:t>0.579 (0.377~0.872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2CBED0" w14:textId="77777777" w:rsidR="00CF5E06" w:rsidRPr="000B0B0E" w:rsidRDefault="00CF5E06" w:rsidP="00AF6830">
            <w:pPr>
              <w:pStyle w:val="a3"/>
              <w:spacing w:line="360" w:lineRule="auto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0B0B0E">
              <w:rPr>
                <w:rFonts w:ascii="Times New Roman" w:eastAsia="等线" w:hAnsi="Times New Roman" w:cs="Times New Roman"/>
                <w:color w:val="000000"/>
              </w:rPr>
              <w:t>0.011</w:t>
            </w:r>
          </w:p>
        </w:tc>
      </w:tr>
    </w:tbl>
    <w:p w14:paraId="5626264C" w14:textId="77777777" w:rsidR="00CF5E06" w:rsidRPr="00EC33DF" w:rsidRDefault="00CF5E06" w:rsidP="00CF5E06">
      <w:pPr>
        <w:pStyle w:val="a3"/>
        <w:spacing w:line="360" w:lineRule="auto"/>
        <w:ind w:rightChars="-10" w:right="-24"/>
        <w:jc w:val="both"/>
        <w:rPr>
          <w:rFonts w:ascii="Times New Roman" w:hAnsi="Times New Roman" w:cs="Times New Roman"/>
        </w:rPr>
      </w:pPr>
      <w:r w:rsidRPr="00EC33DF">
        <w:rPr>
          <w:rFonts w:ascii="Times New Roman" w:hAnsi="Times New Roman" w:cs="Times New Roman"/>
        </w:rPr>
        <w:t>Model 1, adjustment for age and sex;</w:t>
      </w:r>
    </w:p>
    <w:p w14:paraId="109809F4" w14:textId="77777777" w:rsidR="00CF5E06" w:rsidRPr="00EC33DF" w:rsidRDefault="00CF5E06" w:rsidP="00CF5E06">
      <w:pPr>
        <w:pStyle w:val="a3"/>
        <w:spacing w:line="360" w:lineRule="auto"/>
        <w:ind w:rightChars="-10" w:right="-24"/>
        <w:jc w:val="both"/>
        <w:rPr>
          <w:rFonts w:ascii="Times New Roman" w:hAnsi="Times New Roman" w:cs="Times New Roman"/>
        </w:rPr>
      </w:pPr>
      <w:r w:rsidRPr="00EC33DF">
        <w:rPr>
          <w:rFonts w:ascii="Times New Roman" w:hAnsi="Times New Roman" w:cs="Times New Roman"/>
        </w:rPr>
        <w:t>Model 2, additional adjustment for HF etiology, systolic and diastolic blood pressure, body mass index</w:t>
      </w:r>
      <w:r>
        <w:rPr>
          <w:rFonts w:ascii="Times New Roman" w:hAnsi="Times New Roman" w:cs="Times New Roman"/>
        </w:rPr>
        <w:t xml:space="preserve"> and history of diabetes;</w:t>
      </w:r>
    </w:p>
    <w:p w14:paraId="33C28F09" w14:textId="77777777" w:rsidR="00CF5E06" w:rsidRDefault="00CF5E06" w:rsidP="00CF5E06">
      <w:pPr>
        <w:pStyle w:val="a3"/>
        <w:spacing w:line="360" w:lineRule="auto"/>
        <w:ind w:rightChars="-10" w:right="-24"/>
        <w:jc w:val="both"/>
        <w:rPr>
          <w:rFonts w:ascii="Times New Roman" w:hAnsi="Times New Roman" w:cs="Times New Roman"/>
        </w:rPr>
      </w:pPr>
      <w:r w:rsidRPr="00EC33DF">
        <w:rPr>
          <w:rFonts w:ascii="Times New Roman" w:hAnsi="Times New Roman" w:cs="Times New Roman"/>
        </w:rPr>
        <w:t xml:space="preserve">Model 3, additional adjustment for </w:t>
      </w:r>
      <w:r>
        <w:rPr>
          <w:rFonts w:ascii="Times New Roman" w:hAnsi="Times New Roman" w:cs="Times New Roman"/>
        </w:rPr>
        <w:t>HbA1c, renal function, mean fasting glucose levels during follow-up, and baseline left ventricular end-diastolic volume index;</w:t>
      </w:r>
    </w:p>
    <w:p w14:paraId="49F62B5A" w14:textId="77777777" w:rsidR="00CF5E06" w:rsidRPr="00EC33DF" w:rsidRDefault="00CF5E06" w:rsidP="00CF5E06">
      <w:pPr>
        <w:pStyle w:val="a3"/>
        <w:spacing w:line="360" w:lineRule="auto"/>
        <w:ind w:rightChars="-10" w:right="-24"/>
        <w:jc w:val="both"/>
        <w:rPr>
          <w:rFonts w:ascii="Times New Roman" w:hAnsi="Times New Roman" w:cs="Times New Roman"/>
        </w:rPr>
      </w:pPr>
      <w:r w:rsidRPr="00EC33DF">
        <w:rPr>
          <w:rFonts w:ascii="Times New Roman" w:hAnsi="Times New Roman" w:cs="Times New Roman" w:hint="eastAsia"/>
        </w:rPr>
        <w:t>M</w:t>
      </w:r>
      <w:r w:rsidRPr="00EC33DF">
        <w:rPr>
          <w:rFonts w:ascii="Times New Roman" w:hAnsi="Times New Roman" w:cs="Times New Roman"/>
        </w:rPr>
        <w:t>odel 4, additional adjustment for CRT, use of beta-blockers, angiotensin converting enzyme inhibitors, angiotensin receptor blockers, angiotensin receptor-</w:t>
      </w:r>
      <w:proofErr w:type="spellStart"/>
      <w:r w:rsidRPr="00EC33DF">
        <w:rPr>
          <w:rFonts w:ascii="Times New Roman" w:hAnsi="Times New Roman" w:cs="Times New Roman"/>
        </w:rPr>
        <w:t>neprilysin</w:t>
      </w:r>
      <w:proofErr w:type="spellEnd"/>
      <w:r w:rsidRPr="00EC33DF">
        <w:rPr>
          <w:rFonts w:ascii="Times New Roman" w:hAnsi="Times New Roman" w:cs="Times New Roman"/>
        </w:rPr>
        <w:t xml:space="preserve"> inhibitors, </w:t>
      </w:r>
      <w:proofErr w:type="spellStart"/>
      <w:r w:rsidRPr="00EC33DF">
        <w:rPr>
          <w:rFonts w:ascii="Times New Roman" w:hAnsi="Times New Roman" w:cs="Times New Roman"/>
        </w:rPr>
        <w:t>spironolactones</w:t>
      </w:r>
      <w:proofErr w:type="spellEnd"/>
      <w:r w:rsidRPr="00EC33DF">
        <w:rPr>
          <w:rFonts w:ascii="Times New Roman" w:hAnsi="Times New Roman" w:cs="Times New Roman"/>
        </w:rPr>
        <w:t>, sodium-glucose cotransporter 2 inhibitors</w:t>
      </w:r>
      <w:r>
        <w:rPr>
          <w:rFonts w:ascii="Times New Roman" w:hAnsi="Times New Roman" w:cs="Times New Roman"/>
        </w:rPr>
        <w:t>.</w:t>
      </w:r>
    </w:p>
    <w:p w14:paraId="03EA08CB" w14:textId="77777777" w:rsidR="00CF5E06" w:rsidRPr="00EB111D" w:rsidRDefault="00CF5E06" w:rsidP="00CF5E06">
      <w:pPr>
        <w:spacing w:line="360" w:lineRule="auto"/>
        <w:ind w:rightChars="-10" w:right="-24"/>
        <w:rPr>
          <w:rFonts w:ascii="Times New Roman" w:hAnsi="Times New Roman" w:cs="Times New Roman"/>
        </w:rPr>
      </w:pPr>
      <w:r w:rsidRPr="00EB111D">
        <w:rPr>
          <w:rFonts w:ascii="Times New Roman" w:hAnsi="Times New Roman" w:cs="Times New Roman"/>
        </w:rPr>
        <w:t xml:space="preserve">ASV, average successive variability; CI, confidence interval; </w:t>
      </w:r>
      <w:r>
        <w:rPr>
          <w:rFonts w:ascii="Times New Roman" w:hAnsi="Times New Roman" w:cs="Times New Roman"/>
        </w:rPr>
        <w:t>CRT,</w:t>
      </w:r>
      <w:r w:rsidRPr="000E723C">
        <w:rPr>
          <w:rFonts w:ascii="Times New Roman" w:hAnsi="Times New Roman" w:cs="Times New Roman"/>
        </w:rPr>
        <w:t xml:space="preserve"> </w:t>
      </w:r>
      <w:r w:rsidRPr="000C1680">
        <w:rPr>
          <w:rFonts w:ascii="Times New Roman" w:hAnsi="Times New Roman" w:cs="Times New Roman"/>
        </w:rPr>
        <w:t xml:space="preserve">cardiac resynchronizing therapy; </w:t>
      </w:r>
      <w:r w:rsidRPr="00EB111D">
        <w:rPr>
          <w:rFonts w:ascii="Times New Roman" w:hAnsi="Times New Roman" w:cs="Times New Roman"/>
        </w:rPr>
        <w:t xml:space="preserve">CV, coefficient of variation; FPG, fasting plasma glucose; </w:t>
      </w:r>
      <w:r>
        <w:rPr>
          <w:rFonts w:ascii="Times New Roman" w:hAnsi="Times New Roman" w:cs="Times New Roman"/>
        </w:rPr>
        <w:t xml:space="preserve">HF, heart failure; </w:t>
      </w:r>
      <w:proofErr w:type="spellStart"/>
      <w:r>
        <w:rPr>
          <w:rFonts w:ascii="Times New Roman" w:hAnsi="Times New Roman" w:cs="Times New Roman"/>
        </w:rPr>
        <w:t>HFimpEF</w:t>
      </w:r>
      <w:proofErr w:type="spellEnd"/>
      <w:r>
        <w:rPr>
          <w:rFonts w:ascii="Times New Roman" w:hAnsi="Times New Roman" w:cs="Times New Roman"/>
        </w:rPr>
        <w:t xml:space="preserve">, heart failure with improved ejection fraction; </w:t>
      </w:r>
      <w:r w:rsidRPr="00EB111D">
        <w:rPr>
          <w:rFonts w:ascii="Times New Roman" w:hAnsi="Times New Roman" w:cs="Times New Roman"/>
        </w:rPr>
        <w:t>OR, odds ratio; VIM, variability independent of the mean.</w:t>
      </w:r>
    </w:p>
    <w:p w14:paraId="44601934" w14:textId="77777777" w:rsidR="00CF5E06" w:rsidRPr="00117B44" w:rsidRDefault="00CF5E06" w:rsidP="00CF5E06">
      <w:pPr>
        <w:spacing w:line="360" w:lineRule="auto"/>
        <w:ind w:rightChars="-10" w:right="-24"/>
        <w:rPr>
          <w:rFonts w:ascii="Times New Roman" w:hAnsi="Times New Roman" w:cs="Times New Roman"/>
        </w:rPr>
      </w:pPr>
    </w:p>
    <w:p w14:paraId="712D3A51" w14:textId="77777777" w:rsidR="00CF5E06" w:rsidRDefault="00CF5E06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10A582F7" w14:textId="280C0BCB" w:rsidR="00227F33" w:rsidRPr="006C5D5B" w:rsidRDefault="00227F33" w:rsidP="00227F33">
      <w:pPr>
        <w:spacing w:after="24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6C5D5B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FF2DFC">
        <w:rPr>
          <w:rFonts w:ascii="Times New Roman" w:hAnsi="Times New Roman" w:cs="Times New Roman"/>
          <w:b/>
          <w:bCs/>
          <w:sz w:val="22"/>
          <w:szCs w:val="22"/>
        </w:rPr>
        <w:t>III</w:t>
      </w:r>
      <w:r w:rsidRPr="006C5D5B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Sensitivity </w:t>
      </w:r>
      <w:r w:rsidRPr="006C5D5B">
        <w:rPr>
          <w:rFonts w:ascii="Times New Roman" w:hAnsi="Times New Roman" w:cs="Times New Roman"/>
          <w:b/>
          <w:bCs/>
          <w:sz w:val="22"/>
          <w:szCs w:val="22"/>
        </w:rPr>
        <w:t xml:space="preserve">analysis </w:t>
      </w:r>
    </w:p>
    <w:tbl>
      <w:tblPr>
        <w:tblStyle w:val="a4"/>
        <w:tblW w:w="69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2013"/>
        <w:gridCol w:w="737"/>
        <w:gridCol w:w="113"/>
        <w:gridCol w:w="2025"/>
        <w:gridCol w:w="737"/>
        <w:gridCol w:w="113"/>
      </w:tblGrid>
      <w:tr w:rsidR="003F6273" w:rsidRPr="00D14121" w14:paraId="4D0134DF" w14:textId="77777777" w:rsidTr="003F6273">
        <w:trPr>
          <w:gridAfter w:val="1"/>
          <w:wAfter w:w="113" w:type="dxa"/>
          <w:trHeight w:val="20"/>
          <w:jc w:val="center"/>
        </w:trPr>
        <w:tc>
          <w:tcPr>
            <w:tcW w:w="1247" w:type="dxa"/>
            <w:vMerge w:val="restart"/>
            <w:tcBorders>
              <w:top w:val="single" w:sz="8" w:space="0" w:color="auto"/>
            </w:tcBorders>
            <w:vAlign w:val="center"/>
          </w:tcPr>
          <w:p w14:paraId="5AFF1959" w14:textId="77777777" w:rsidR="003F6273" w:rsidRDefault="003F6273" w:rsidP="00CF1742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121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D14121">
              <w:rPr>
                <w:rFonts w:ascii="Times New Roman" w:hAnsi="Times New Roman" w:cs="Times New Roman"/>
                <w:b/>
                <w:bCs/>
              </w:rPr>
              <w:t>V</w:t>
            </w:r>
          </w:p>
          <w:p w14:paraId="077C45DA" w14:textId="77777777" w:rsidR="003F6273" w:rsidRPr="00D14121" w:rsidRDefault="003F6273" w:rsidP="00CF1742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121">
              <w:rPr>
                <w:rFonts w:ascii="Times New Roman" w:hAnsi="Times New Roman" w:cs="Times New Roman"/>
                <w:b/>
                <w:bCs/>
              </w:rPr>
              <w:t>measures</w:t>
            </w:r>
          </w:p>
        </w:tc>
        <w:tc>
          <w:tcPr>
            <w:tcW w:w="275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59067E1" w14:textId="680348CC" w:rsidR="003F6273" w:rsidRPr="00D14121" w:rsidRDefault="003F6273" w:rsidP="00CF1742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121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</w:rPr>
              <w:t>I</w:t>
            </w:r>
          </w:p>
        </w:tc>
        <w:tc>
          <w:tcPr>
            <w:tcW w:w="2875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4FEDF89B" w14:textId="7503E49F" w:rsidR="003F6273" w:rsidRPr="00D14121" w:rsidRDefault="003F6273" w:rsidP="00CF1742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121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</w:rPr>
              <w:t>II</w:t>
            </w:r>
          </w:p>
        </w:tc>
      </w:tr>
      <w:tr w:rsidR="003F6273" w:rsidRPr="00D14121" w14:paraId="38DFC995" w14:textId="77777777" w:rsidTr="003F6273">
        <w:trPr>
          <w:trHeight w:val="20"/>
          <w:jc w:val="center"/>
        </w:trPr>
        <w:tc>
          <w:tcPr>
            <w:tcW w:w="1247" w:type="dxa"/>
            <w:vMerge/>
            <w:tcBorders>
              <w:bottom w:val="single" w:sz="8" w:space="0" w:color="auto"/>
            </w:tcBorders>
          </w:tcPr>
          <w:p w14:paraId="42562FBF" w14:textId="77777777" w:rsidR="003F6273" w:rsidRPr="00D14121" w:rsidRDefault="003F6273" w:rsidP="00CF1742">
            <w:pPr>
              <w:pStyle w:val="a3"/>
              <w:ind w:rightChars="-10" w:right="-24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8" w:space="0" w:color="auto"/>
            </w:tcBorders>
          </w:tcPr>
          <w:p w14:paraId="7F7278F7" w14:textId="77777777" w:rsidR="003F6273" w:rsidRPr="00D14121" w:rsidRDefault="003F6273" w:rsidP="00CF1742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121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65979FFA" w14:textId="77777777" w:rsidR="003F6273" w:rsidRPr="00D14121" w:rsidRDefault="003F6273" w:rsidP="00CF1742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1412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8" w:space="0" w:color="auto"/>
            </w:tcBorders>
          </w:tcPr>
          <w:p w14:paraId="04E12A97" w14:textId="77777777" w:rsidR="003F6273" w:rsidRPr="00D14121" w:rsidRDefault="003F6273" w:rsidP="00CF1742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121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4D2BA47E" w14:textId="77777777" w:rsidR="003F6273" w:rsidRPr="00D14121" w:rsidRDefault="003F6273" w:rsidP="00CF1742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1412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3F6273" w:rsidRPr="00F50A92" w14:paraId="669F1881" w14:textId="77777777" w:rsidTr="003F6273">
        <w:trPr>
          <w:trHeight w:val="20"/>
          <w:jc w:val="center"/>
        </w:trPr>
        <w:tc>
          <w:tcPr>
            <w:tcW w:w="1247" w:type="dxa"/>
            <w:vAlign w:val="center"/>
          </w:tcPr>
          <w:p w14:paraId="7C453DD4" w14:textId="77777777" w:rsidR="003F6273" w:rsidRPr="00D14121" w:rsidRDefault="003F6273" w:rsidP="000D1263">
            <w:pPr>
              <w:pStyle w:val="a3"/>
              <w:ind w:rightChars="-10" w:right="-24"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D14121">
              <w:rPr>
                <w:rFonts w:ascii="Times New Roman" w:hAnsi="Times New Roman" w:cs="Times New Roman"/>
                <w:b/>
                <w:bCs/>
              </w:rPr>
              <w:t>CV</w:t>
            </w:r>
          </w:p>
        </w:tc>
        <w:tc>
          <w:tcPr>
            <w:tcW w:w="2013" w:type="dxa"/>
          </w:tcPr>
          <w:p w14:paraId="0761F304" w14:textId="732DBA54" w:rsidR="003F6273" w:rsidRPr="00F50A92" w:rsidRDefault="003F6273" w:rsidP="000D1263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F50A92">
              <w:rPr>
                <w:rFonts w:ascii="Times New Roman" w:hAnsi="Times New Roman" w:cs="Times New Roman"/>
              </w:rPr>
              <w:t>0.132 (0.024~0.670)</w:t>
            </w:r>
          </w:p>
        </w:tc>
        <w:tc>
          <w:tcPr>
            <w:tcW w:w="850" w:type="dxa"/>
            <w:gridSpan w:val="2"/>
          </w:tcPr>
          <w:p w14:paraId="53B4A3D0" w14:textId="33A0F2AB" w:rsidR="003F6273" w:rsidRPr="00F50A92" w:rsidRDefault="003F6273" w:rsidP="000D1263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F50A9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025" w:type="dxa"/>
          </w:tcPr>
          <w:p w14:paraId="53FD47B7" w14:textId="231A7A14" w:rsidR="003F6273" w:rsidRPr="00F50A92" w:rsidRDefault="003F6273" w:rsidP="000D1263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F50A92">
              <w:rPr>
                <w:rFonts w:ascii="Times New Roman" w:hAnsi="Times New Roman" w:cs="Times New Roman"/>
              </w:rPr>
              <w:t>0.079 (0.013~0.422)</w:t>
            </w:r>
          </w:p>
        </w:tc>
        <w:tc>
          <w:tcPr>
            <w:tcW w:w="850" w:type="dxa"/>
            <w:gridSpan w:val="2"/>
          </w:tcPr>
          <w:p w14:paraId="36B51990" w14:textId="68C2808F" w:rsidR="003F6273" w:rsidRPr="00F50A92" w:rsidRDefault="003F6273" w:rsidP="000D1263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F50A92">
              <w:rPr>
                <w:rFonts w:ascii="Times New Roman" w:hAnsi="Times New Roman" w:cs="Times New Roman"/>
              </w:rPr>
              <w:t>0.004</w:t>
            </w:r>
          </w:p>
        </w:tc>
      </w:tr>
      <w:tr w:rsidR="003F6273" w:rsidRPr="00F50A92" w14:paraId="5CDDB64A" w14:textId="77777777" w:rsidTr="003F6273">
        <w:trPr>
          <w:trHeight w:val="20"/>
          <w:jc w:val="center"/>
        </w:trPr>
        <w:tc>
          <w:tcPr>
            <w:tcW w:w="1247" w:type="dxa"/>
            <w:vAlign w:val="center"/>
          </w:tcPr>
          <w:p w14:paraId="007BFB3D" w14:textId="77777777" w:rsidR="003F6273" w:rsidRPr="00D14121" w:rsidRDefault="003F6273" w:rsidP="000D1263">
            <w:pPr>
              <w:pStyle w:val="a3"/>
              <w:ind w:rightChars="-10" w:right="-24"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D14121">
              <w:rPr>
                <w:rFonts w:ascii="Times New Roman" w:hAnsi="Times New Roman" w:cs="Times New Roman"/>
                <w:b/>
                <w:bCs/>
                <w:color w:val="000000"/>
              </w:rPr>
              <w:t>ASV</w:t>
            </w:r>
          </w:p>
        </w:tc>
        <w:tc>
          <w:tcPr>
            <w:tcW w:w="2013" w:type="dxa"/>
          </w:tcPr>
          <w:p w14:paraId="2F61F5A1" w14:textId="164F5B61" w:rsidR="003F6273" w:rsidRPr="00F50A92" w:rsidRDefault="003F6273" w:rsidP="000D1263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F50A92">
              <w:rPr>
                <w:rFonts w:ascii="Times New Roman" w:hAnsi="Times New Roman" w:cs="Times New Roman"/>
              </w:rPr>
              <w:t>0.850 (0.702~1.022)</w:t>
            </w:r>
          </w:p>
        </w:tc>
        <w:tc>
          <w:tcPr>
            <w:tcW w:w="850" w:type="dxa"/>
            <w:gridSpan w:val="2"/>
          </w:tcPr>
          <w:p w14:paraId="5C18EA3E" w14:textId="028BADF4" w:rsidR="003F6273" w:rsidRPr="00F50A92" w:rsidRDefault="003F6273" w:rsidP="000D1263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F50A92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2025" w:type="dxa"/>
          </w:tcPr>
          <w:p w14:paraId="42DF402D" w14:textId="6BE2C28E" w:rsidR="003F6273" w:rsidRPr="00F50A92" w:rsidRDefault="003F6273" w:rsidP="000D1263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F50A92">
              <w:rPr>
                <w:rFonts w:ascii="Times New Roman" w:hAnsi="Times New Roman" w:cs="Times New Roman"/>
              </w:rPr>
              <w:t>0.778 (0.637~0.940)</w:t>
            </w:r>
          </w:p>
        </w:tc>
        <w:tc>
          <w:tcPr>
            <w:tcW w:w="850" w:type="dxa"/>
            <w:gridSpan w:val="2"/>
          </w:tcPr>
          <w:p w14:paraId="09ADD2DF" w14:textId="6514C61A" w:rsidR="003F6273" w:rsidRPr="00F50A92" w:rsidRDefault="003F6273" w:rsidP="000D1263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F50A92">
              <w:rPr>
                <w:rFonts w:ascii="Times New Roman" w:hAnsi="Times New Roman" w:cs="Times New Roman"/>
              </w:rPr>
              <w:t>0.011</w:t>
            </w:r>
          </w:p>
        </w:tc>
      </w:tr>
      <w:tr w:rsidR="003F6273" w:rsidRPr="00F50A92" w14:paraId="1AD9D8C9" w14:textId="77777777" w:rsidTr="003F6273">
        <w:trPr>
          <w:trHeight w:val="20"/>
          <w:jc w:val="center"/>
        </w:trPr>
        <w:tc>
          <w:tcPr>
            <w:tcW w:w="1247" w:type="dxa"/>
            <w:tcBorders>
              <w:bottom w:val="single" w:sz="8" w:space="0" w:color="auto"/>
            </w:tcBorders>
            <w:vAlign w:val="center"/>
          </w:tcPr>
          <w:p w14:paraId="40A72281" w14:textId="77777777" w:rsidR="003F6273" w:rsidRPr="00D14121" w:rsidRDefault="003F6273" w:rsidP="000D1263">
            <w:pPr>
              <w:pStyle w:val="a3"/>
              <w:ind w:rightChars="-10" w:right="-24"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D14121">
              <w:rPr>
                <w:rFonts w:ascii="Times New Roman" w:hAnsi="Times New Roman" w:cs="Times New Roman"/>
                <w:b/>
                <w:bCs/>
                <w:color w:val="000000"/>
              </w:rPr>
              <w:t>VIM</w:t>
            </w:r>
          </w:p>
        </w:tc>
        <w:tc>
          <w:tcPr>
            <w:tcW w:w="2013" w:type="dxa"/>
            <w:tcBorders>
              <w:bottom w:val="single" w:sz="8" w:space="0" w:color="auto"/>
            </w:tcBorders>
          </w:tcPr>
          <w:p w14:paraId="66E37EBC" w14:textId="7C30E80E" w:rsidR="003F6273" w:rsidRPr="00F50A92" w:rsidRDefault="003F6273" w:rsidP="000D1263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F50A92">
              <w:rPr>
                <w:rFonts w:ascii="Times New Roman" w:hAnsi="Times New Roman" w:cs="Times New Roman"/>
              </w:rPr>
              <w:t>0.590 (0.376~0.903)</w:t>
            </w: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</w:tcPr>
          <w:p w14:paraId="4081E443" w14:textId="60C79EC6" w:rsidR="003F6273" w:rsidRPr="00F50A92" w:rsidRDefault="003F6273" w:rsidP="000D1263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F50A92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025" w:type="dxa"/>
            <w:tcBorders>
              <w:bottom w:val="single" w:sz="8" w:space="0" w:color="auto"/>
            </w:tcBorders>
          </w:tcPr>
          <w:p w14:paraId="521EC2BE" w14:textId="5D4075F2" w:rsidR="003F6273" w:rsidRPr="00F50A92" w:rsidRDefault="003F6273" w:rsidP="000D1263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F50A92">
              <w:rPr>
                <w:rFonts w:ascii="Times New Roman" w:hAnsi="Times New Roman" w:cs="Times New Roman"/>
              </w:rPr>
              <w:t>0.550 (0.343~0.862)</w:t>
            </w: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</w:tcPr>
          <w:p w14:paraId="0121DC27" w14:textId="5F96E06C" w:rsidR="003F6273" w:rsidRPr="00F50A92" w:rsidRDefault="003F6273" w:rsidP="000D1263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F50A92">
              <w:rPr>
                <w:rFonts w:ascii="Times New Roman" w:hAnsi="Times New Roman" w:cs="Times New Roman"/>
              </w:rPr>
              <w:t>0.011</w:t>
            </w:r>
          </w:p>
        </w:tc>
      </w:tr>
    </w:tbl>
    <w:p w14:paraId="593EFE1E" w14:textId="2394670F" w:rsidR="00E45BD8" w:rsidRPr="006C5D5B" w:rsidRDefault="00E45BD8" w:rsidP="00E45BD8">
      <w:pPr>
        <w:pStyle w:val="a3"/>
        <w:ind w:rightChars="-10" w:right="-2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ll the above models were adjusted for age, sex, </w:t>
      </w:r>
      <w:r w:rsidRPr="006C5D5B">
        <w:rPr>
          <w:rFonts w:ascii="Times New Roman" w:hAnsi="Times New Roman" w:cs="Times New Roman"/>
        </w:rPr>
        <w:t>HF etiology, systolic and diastolic blood pressure, body mass index and history of diabetes</w:t>
      </w:r>
      <w:r>
        <w:rPr>
          <w:rFonts w:ascii="Times New Roman" w:hAnsi="Times New Roman" w:cs="Times New Roman"/>
        </w:rPr>
        <w:t xml:space="preserve">, </w:t>
      </w:r>
      <w:r w:rsidRPr="006C5D5B">
        <w:rPr>
          <w:rFonts w:ascii="Times New Roman" w:hAnsi="Times New Roman" w:cs="Times New Roman"/>
        </w:rPr>
        <w:t>CRT, use of beta-blockers, angiotensin converting enzyme inhibitors, angiotensin receptor blockers, angiotensin receptor-</w:t>
      </w:r>
      <w:proofErr w:type="spellStart"/>
      <w:r w:rsidRPr="006C5D5B">
        <w:rPr>
          <w:rFonts w:ascii="Times New Roman" w:hAnsi="Times New Roman" w:cs="Times New Roman"/>
        </w:rPr>
        <w:t>neprilysin</w:t>
      </w:r>
      <w:proofErr w:type="spellEnd"/>
      <w:r w:rsidRPr="006C5D5B">
        <w:rPr>
          <w:rFonts w:ascii="Times New Roman" w:hAnsi="Times New Roman" w:cs="Times New Roman"/>
        </w:rPr>
        <w:t xml:space="preserve"> inhibitors, </w:t>
      </w:r>
      <w:proofErr w:type="spellStart"/>
      <w:r w:rsidRPr="006C5D5B">
        <w:rPr>
          <w:rFonts w:ascii="Times New Roman" w:hAnsi="Times New Roman" w:cs="Times New Roman"/>
        </w:rPr>
        <w:t>spironolactones</w:t>
      </w:r>
      <w:proofErr w:type="spellEnd"/>
      <w:r w:rsidRPr="006C5D5B">
        <w:rPr>
          <w:rFonts w:ascii="Times New Roman" w:hAnsi="Times New Roman" w:cs="Times New Roman"/>
        </w:rPr>
        <w:t>, sodium-glucose cotransporter 2 inhibitors.</w:t>
      </w:r>
    </w:p>
    <w:p w14:paraId="5A400622" w14:textId="28F11397" w:rsidR="00227F33" w:rsidRPr="006C5D5B" w:rsidRDefault="00227F33" w:rsidP="00227F33">
      <w:pPr>
        <w:pStyle w:val="a3"/>
        <w:ind w:rightChars="-10" w:right="-24"/>
        <w:jc w:val="both"/>
        <w:rPr>
          <w:rFonts w:ascii="Times New Roman" w:hAnsi="Times New Roman" w:cs="Times New Roman"/>
        </w:rPr>
      </w:pPr>
      <w:r w:rsidRPr="006C5D5B">
        <w:rPr>
          <w:rFonts w:ascii="Times New Roman" w:hAnsi="Times New Roman" w:cs="Times New Roman"/>
        </w:rPr>
        <w:t xml:space="preserve">Model </w:t>
      </w:r>
      <w:r w:rsidR="00B52256">
        <w:rPr>
          <w:rFonts w:ascii="Times New Roman" w:hAnsi="Times New Roman" w:cs="Times New Roman"/>
        </w:rPr>
        <w:t>I</w:t>
      </w:r>
      <w:r w:rsidRPr="006C5D5B">
        <w:rPr>
          <w:rFonts w:ascii="Times New Roman" w:hAnsi="Times New Roman" w:cs="Times New Roman"/>
        </w:rPr>
        <w:t xml:space="preserve">, </w:t>
      </w:r>
      <w:r w:rsidR="005619AE">
        <w:rPr>
          <w:rFonts w:ascii="Times New Roman" w:hAnsi="Times New Roman" w:cs="Times New Roman"/>
        </w:rPr>
        <w:t xml:space="preserve">excluding patients with </w:t>
      </w:r>
      <w:r w:rsidR="00B52256">
        <w:rPr>
          <w:rFonts w:ascii="Times New Roman" w:hAnsi="Times New Roman" w:cs="Times New Roman"/>
        </w:rPr>
        <w:t xml:space="preserve">HbA1c &gt; 8%; </w:t>
      </w:r>
    </w:p>
    <w:p w14:paraId="65381A1F" w14:textId="64B896C2" w:rsidR="00227F33" w:rsidRDefault="00227F33" w:rsidP="00227F33">
      <w:pPr>
        <w:pStyle w:val="a3"/>
        <w:ind w:rightChars="-10" w:right="-24"/>
        <w:jc w:val="both"/>
        <w:rPr>
          <w:rFonts w:ascii="Times New Roman" w:hAnsi="Times New Roman" w:cs="Times New Roman"/>
        </w:rPr>
      </w:pPr>
      <w:r w:rsidRPr="006C5D5B">
        <w:rPr>
          <w:rFonts w:ascii="Times New Roman" w:hAnsi="Times New Roman" w:cs="Times New Roman"/>
        </w:rPr>
        <w:t xml:space="preserve">Model </w:t>
      </w:r>
      <w:r w:rsidR="00B52256">
        <w:rPr>
          <w:rFonts w:ascii="Times New Roman" w:hAnsi="Times New Roman" w:cs="Times New Roman"/>
        </w:rPr>
        <w:t>II</w:t>
      </w:r>
      <w:r w:rsidRPr="006C5D5B">
        <w:rPr>
          <w:rFonts w:ascii="Times New Roman" w:hAnsi="Times New Roman" w:cs="Times New Roman"/>
        </w:rPr>
        <w:t xml:space="preserve">, </w:t>
      </w:r>
      <w:r w:rsidR="00E45BD8">
        <w:rPr>
          <w:rFonts w:ascii="Times New Roman" w:hAnsi="Times New Roman" w:cs="Times New Roman"/>
        </w:rPr>
        <w:t xml:space="preserve">excluding patients </w:t>
      </w:r>
      <w:r w:rsidR="007E3B12">
        <w:rPr>
          <w:rFonts w:ascii="Times New Roman" w:hAnsi="Times New Roman" w:cs="Times New Roman"/>
        </w:rPr>
        <w:t>on insulin treatment</w:t>
      </w:r>
      <w:r w:rsidR="003F6273">
        <w:rPr>
          <w:rFonts w:ascii="Times New Roman" w:hAnsi="Times New Roman" w:cs="Times New Roman"/>
        </w:rPr>
        <w:t>.</w:t>
      </w:r>
    </w:p>
    <w:p w14:paraId="72A9C421" w14:textId="19C75F0A" w:rsidR="00227F33" w:rsidRPr="006C5D5B" w:rsidRDefault="00227F33" w:rsidP="00227F33">
      <w:pPr>
        <w:ind w:rightChars="-10" w:right="-24"/>
        <w:rPr>
          <w:rFonts w:ascii="Times New Roman" w:hAnsi="Times New Roman" w:cs="Times New Roman"/>
          <w:sz w:val="22"/>
          <w:szCs w:val="22"/>
        </w:rPr>
      </w:pPr>
      <w:r w:rsidRPr="006C5D5B">
        <w:rPr>
          <w:rFonts w:ascii="Times New Roman" w:hAnsi="Times New Roman" w:cs="Times New Roman"/>
          <w:sz w:val="22"/>
          <w:szCs w:val="22"/>
        </w:rPr>
        <w:t xml:space="preserve">ASV, average successive variability; CI, confidence interval; CRT, cardiac resynchronizing therapy; CV, coefficient of variation; </w:t>
      </w:r>
      <w:r w:rsidR="00E614E6">
        <w:rPr>
          <w:rFonts w:ascii="Times New Roman" w:hAnsi="Times New Roman" w:cs="Times New Roman"/>
          <w:sz w:val="22"/>
          <w:szCs w:val="22"/>
        </w:rPr>
        <w:t xml:space="preserve">GV, glycemic variability; </w:t>
      </w:r>
      <w:r w:rsidRPr="006C5D5B">
        <w:rPr>
          <w:rFonts w:ascii="Times New Roman" w:hAnsi="Times New Roman" w:cs="Times New Roman"/>
          <w:sz w:val="22"/>
          <w:szCs w:val="22"/>
        </w:rPr>
        <w:t>HF, heart failure; OR, odds ratio; VIM, variability independent of the mean.</w:t>
      </w:r>
    </w:p>
    <w:p w14:paraId="75D628CF" w14:textId="77777777" w:rsidR="00227F33" w:rsidRPr="006C5D5B" w:rsidRDefault="00227F33" w:rsidP="00227F33">
      <w:pPr>
        <w:ind w:rightChars="-10" w:right="-24"/>
        <w:rPr>
          <w:rFonts w:ascii="Times New Roman" w:hAnsi="Times New Roman" w:cs="Times New Roman"/>
          <w:sz w:val="22"/>
          <w:szCs w:val="22"/>
        </w:rPr>
        <w:sectPr w:rsidR="00227F33" w:rsidRPr="006C5D5B" w:rsidSect="00855EB0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6C5D5B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6C5D5B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6C5D5B">
        <w:rPr>
          <w:rFonts w:ascii="Times New Roman" w:hAnsi="Times New Roman" w:cs="Times New Roman"/>
          <w:sz w:val="22"/>
          <w:szCs w:val="22"/>
        </w:rPr>
        <w:t xml:space="preserve"> for trend.</w:t>
      </w:r>
    </w:p>
    <w:p w14:paraId="26954096" w14:textId="1417765C" w:rsidR="002E014E" w:rsidRPr="00597A24" w:rsidRDefault="002502B7" w:rsidP="00BF7DD1">
      <w:pPr>
        <w:spacing w:after="240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2502B7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</w:t>
      </w:r>
      <w:r w:rsidR="002E014E" w:rsidRPr="00597A24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I</w:t>
      </w:r>
      <w:r w:rsidR="00227F33">
        <w:rPr>
          <w:rFonts w:ascii="Times New Roman" w:hAnsi="Times New Roman" w:cs="Times New Roman"/>
          <w:b/>
          <w:bCs/>
          <w:sz w:val="22"/>
          <w:szCs w:val="22"/>
        </w:rPr>
        <w:t>V</w:t>
      </w:r>
      <w:r w:rsidR="002E014E" w:rsidRPr="00597A24">
        <w:rPr>
          <w:rFonts w:ascii="Times New Roman" w:hAnsi="Times New Roman" w:cs="Times New Roman"/>
          <w:b/>
          <w:bCs/>
          <w:sz w:val="22"/>
          <w:szCs w:val="22"/>
        </w:rPr>
        <w:t>. Baseline demographic and clinical characteristic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of persistent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HFrEF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HFimpEF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 xml:space="preserve"> patients</w:t>
      </w:r>
      <w:r w:rsidR="006A57C9">
        <w:rPr>
          <w:rFonts w:ascii="Times New Roman" w:hAnsi="Times New Roman" w:cs="Times New Roman"/>
          <w:b/>
          <w:bCs/>
          <w:sz w:val="22"/>
          <w:szCs w:val="22"/>
        </w:rPr>
        <w:t xml:space="preserve"> in the nested case-control </w:t>
      </w:r>
      <w:r w:rsidR="00C379AE">
        <w:rPr>
          <w:rFonts w:ascii="Times New Roman" w:hAnsi="Times New Roman" w:cs="Times New Roman"/>
          <w:b/>
          <w:bCs/>
          <w:sz w:val="22"/>
          <w:szCs w:val="22"/>
        </w:rPr>
        <w:t>study</w:t>
      </w:r>
    </w:p>
    <w:tbl>
      <w:tblPr>
        <w:tblW w:w="8788" w:type="dxa"/>
        <w:jc w:val="center"/>
        <w:tblLayout w:type="fixed"/>
        <w:tblLook w:val="04A0" w:firstRow="1" w:lastRow="0" w:firstColumn="1" w:lastColumn="0" w:noHBand="0" w:noVBand="1"/>
      </w:tblPr>
      <w:tblGrid>
        <w:gridCol w:w="3118"/>
        <w:gridCol w:w="2268"/>
        <w:gridCol w:w="2268"/>
        <w:gridCol w:w="1134"/>
      </w:tblGrid>
      <w:tr w:rsidR="00724577" w:rsidRPr="00597A24" w14:paraId="5C936E97" w14:textId="77777777" w:rsidTr="00853AD6">
        <w:trPr>
          <w:trHeight w:val="113"/>
          <w:jc w:val="center"/>
        </w:trPr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B8426" w14:textId="3A13C245" w:rsidR="002E014E" w:rsidRPr="00597A24" w:rsidRDefault="002E014E" w:rsidP="00BF7DD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C06C3A" w14:textId="14FC4660" w:rsidR="002E014E" w:rsidRPr="00597A24" w:rsidRDefault="002E014E" w:rsidP="00BF7D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97A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FrEF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B3C342" w14:textId="7FE9CF29" w:rsidR="002E014E" w:rsidRPr="00597A24" w:rsidRDefault="002E014E" w:rsidP="00BF7D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97A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FimpEF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F274C" w14:textId="77777777" w:rsidR="002E014E" w:rsidRPr="00597A24" w:rsidRDefault="002E014E" w:rsidP="00BF7D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7A2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597A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724577" w:rsidRPr="00597A24" w14:paraId="1EC89F89" w14:textId="77777777" w:rsidTr="00853AD6">
        <w:trPr>
          <w:trHeight w:val="113"/>
          <w:jc w:val="center"/>
        </w:trPr>
        <w:tc>
          <w:tcPr>
            <w:tcW w:w="31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68AD9" w14:textId="77777777" w:rsidR="002E014E" w:rsidRPr="00597A24" w:rsidRDefault="002E014E" w:rsidP="00BF7DD1">
            <w:pPr>
              <w:ind w:firstLineChars="50" w:firstLine="11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59096133" w14:textId="0CD9269A" w:rsidR="002E014E" w:rsidRPr="00597A24" w:rsidRDefault="00F1182C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7E2CE79" w14:textId="67083608" w:rsidR="002E014E" w:rsidRPr="00597A24" w:rsidRDefault="00F1182C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F7A3824" w14:textId="77777777" w:rsidR="002E014E" w:rsidRPr="00597A24" w:rsidRDefault="002E014E" w:rsidP="00BF7D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51646" w:rsidRPr="00597A24" w14:paraId="666EE2C3" w14:textId="77777777" w:rsidTr="00853AD6">
        <w:trPr>
          <w:trHeight w:val="113"/>
          <w:jc w:val="center"/>
        </w:trPr>
        <w:tc>
          <w:tcPr>
            <w:tcW w:w="8788" w:type="dxa"/>
            <w:gridSpan w:val="4"/>
            <w:shd w:val="clear" w:color="auto" w:fill="auto"/>
            <w:noWrap/>
            <w:vAlign w:val="center"/>
          </w:tcPr>
          <w:p w14:paraId="6BF9BA59" w14:textId="1B91DF87" w:rsidR="00851646" w:rsidRPr="00597A24" w:rsidRDefault="00775329" w:rsidP="00BF7DD1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7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Demographic characteristics and clinical assessments</w:t>
            </w:r>
          </w:p>
        </w:tc>
      </w:tr>
      <w:tr w:rsidR="00724577" w:rsidRPr="00597A24" w14:paraId="6AC16818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8F8CD83" w14:textId="77777777" w:rsidR="0012782B" w:rsidRPr="00597A24" w:rsidRDefault="0012782B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>Male sex</w:t>
            </w:r>
          </w:p>
        </w:tc>
        <w:tc>
          <w:tcPr>
            <w:tcW w:w="2268" w:type="dxa"/>
            <w:vAlign w:val="center"/>
          </w:tcPr>
          <w:p w14:paraId="4BF0D0FD" w14:textId="454E620C" w:rsidR="0012782B" w:rsidRPr="00597A24" w:rsidRDefault="0012782B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2 (86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08E4ECD" w14:textId="6B1449A3" w:rsidR="0012782B" w:rsidRPr="00597A24" w:rsidRDefault="0012782B" w:rsidP="00BF7D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2 (86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F630F7" w14:textId="0459E5E8" w:rsidR="0012782B" w:rsidRPr="00597A24" w:rsidRDefault="0012782B" w:rsidP="00BF7D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724577" w:rsidRPr="00597A24" w14:paraId="3968B729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8C33DEF" w14:textId="77777777" w:rsidR="0012782B" w:rsidRPr="0017707E" w:rsidRDefault="0012782B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Times New Roman" w:hAnsi="Times New Roman" w:cs="Times New Roman"/>
                <w:sz w:val="22"/>
                <w:szCs w:val="22"/>
              </w:rPr>
              <w:t>Age, years</w:t>
            </w:r>
          </w:p>
        </w:tc>
        <w:tc>
          <w:tcPr>
            <w:tcW w:w="2268" w:type="dxa"/>
            <w:vAlign w:val="center"/>
          </w:tcPr>
          <w:p w14:paraId="152BABCE" w14:textId="07D5BA25" w:rsidR="0012782B" w:rsidRPr="0017707E" w:rsidRDefault="0012782B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59.53±13.7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76AB73B" w14:textId="2D52CE25" w:rsidR="0012782B" w:rsidRPr="0017707E" w:rsidRDefault="0012782B" w:rsidP="00BF7D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59.45±13.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45F22D" w14:textId="5CBB3DD4" w:rsidR="0012782B" w:rsidRPr="0017707E" w:rsidRDefault="0012782B" w:rsidP="00BF7D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0.957</w:t>
            </w:r>
          </w:p>
        </w:tc>
      </w:tr>
      <w:tr w:rsidR="00724577" w:rsidRPr="00597A24" w14:paraId="14674359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014781D4" w14:textId="77777777" w:rsidR="0012782B" w:rsidRPr="0017707E" w:rsidRDefault="0012782B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2268" w:type="dxa"/>
            <w:vAlign w:val="center"/>
          </w:tcPr>
          <w:p w14:paraId="2F4C6501" w14:textId="163FC66F" w:rsidR="0012782B" w:rsidRPr="0017707E" w:rsidRDefault="0012782B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68 (34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0CB99AE" w14:textId="27AC50B0" w:rsidR="0012782B" w:rsidRPr="0017707E" w:rsidRDefault="0012782B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53 (26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127034" w14:textId="18A04AE7" w:rsidR="0012782B" w:rsidRPr="0017707E" w:rsidRDefault="0012782B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0.128</w:t>
            </w:r>
          </w:p>
        </w:tc>
      </w:tr>
      <w:tr w:rsidR="00724577" w:rsidRPr="00597A24" w14:paraId="33DB1F96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88F799C" w14:textId="77777777" w:rsidR="0012782B" w:rsidRPr="0017707E" w:rsidRDefault="0012782B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2268" w:type="dxa"/>
            <w:vAlign w:val="center"/>
          </w:tcPr>
          <w:p w14:paraId="13392C11" w14:textId="58664706" w:rsidR="0012782B" w:rsidRPr="0017707E" w:rsidRDefault="0012782B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121 (60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5C4C37" w14:textId="66BF997A" w:rsidR="0012782B" w:rsidRPr="0017707E" w:rsidRDefault="0012782B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105 (52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1B1AAD" w14:textId="5F6FD787" w:rsidR="0012782B" w:rsidRPr="0017707E" w:rsidRDefault="0012782B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0.130</w:t>
            </w:r>
          </w:p>
        </w:tc>
      </w:tr>
      <w:tr w:rsidR="00724577" w:rsidRPr="00597A24" w14:paraId="1D2B6937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85794EE" w14:textId="77777777" w:rsidR="0012782B" w:rsidRPr="0017707E" w:rsidRDefault="0012782B" w:rsidP="00BF7DD1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hAnsi="Times New Roman" w:cs="Times New Roman"/>
                <w:sz w:val="22"/>
                <w:szCs w:val="22"/>
              </w:rPr>
              <w:t>Atrial fibrillation</w:t>
            </w:r>
          </w:p>
        </w:tc>
        <w:tc>
          <w:tcPr>
            <w:tcW w:w="2268" w:type="dxa"/>
            <w:vAlign w:val="center"/>
          </w:tcPr>
          <w:p w14:paraId="52F96DB0" w14:textId="60AC39B2" w:rsidR="0012782B" w:rsidRPr="0017707E" w:rsidRDefault="0012782B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21 (10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5F1E343" w14:textId="4A2E51D5" w:rsidR="0012782B" w:rsidRPr="0017707E" w:rsidRDefault="0012782B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24 (12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2BBE2D" w14:textId="6E062EFE" w:rsidR="0012782B" w:rsidRPr="0017707E" w:rsidRDefault="0012782B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0.752</w:t>
            </w:r>
          </w:p>
        </w:tc>
      </w:tr>
      <w:tr w:rsidR="00F93495" w:rsidRPr="00F93495" w14:paraId="6DB8D3FB" w14:textId="77777777" w:rsidTr="0049045D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3A266CEC" w14:textId="6F05DFD0" w:rsidR="00F93495" w:rsidRPr="0017707E" w:rsidRDefault="00F93495" w:rsidP="00F9349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hAnsi="Times New Roman" w:cs="Times New Roman" w:hint="eastAsia"/>
                <w:sz w:val="22"/>
                <w:szCs w:val="22"/>
              </w:rPr>
              <w:t>D</w:t>
            </w:r>
            <w:r w:rsidRPr="0017707E">
              <w:rPr>
                <w:rFonts w:ascii="Times New Roman" w:hAnsi="Times New Roman" w:cs="Times New Roman"/>
                <w:sz w:val="22"/>
                <w:szCs w:val="22"/>
              </w:rPr>
              <w:t>yslipidemia</w:t>
            </w:r>
          </w:p>
        </w:tc>
        <w:tc>
          <w:tcPr>
            <w:tcW w:w="2268" w:type="dxa"/>
          </w:tcPr>
          <w:p w14:paraId="6F2D77CE" w14:textId="03948C7C" w:rsidR="00F93495" w:rsidRPr="0017707E" w:rsidRDefault="00F93495" w:rsidP="00F9349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139 (69.5)</w:t>
            </w:r>
          </w:p>
        </w:tc>
        <w:tc>
          <w:tcPr>
            <w:tcW w:w="2268" w:type="dxa"/>
            <w:shd w:val="clear" w:color="auto" w:fill="auto"/>
            <w:noWrap/>
          </w:tcPr>
          <w:p w14:paraId="3E5A08BB" w14:textId="56ACC8CD" w:rsidR="00F93495" w:rsidRPr="0017707E" w:rsidRDefault="00CE7E8A" w:rsidP="00F9349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128 (64.0)</w:t>
            </w:r>
          </w:p>
        </w:tc>
        <w:tc>
          <w:tcPr>
            <w:tcW w:w="1134" w:type="dxa"/>
            <w:shd w:val="clear" w:color="auto" w:fill="auto"/>
            <w:noWrap/>
          </w:tcPr>
          <w:p w14:paraId="1F0DC12E" w14:textId="6838EF88" w:rsidR="00F93495" w:rsidRPr="0017707E" w:rsidRDefault="00442F3F" w:rsidP="00F9349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0.289</w:t>
            </w:r>
          </w:p>
        </w:tc>
      </w:tr>
      <w:tr w:rsidR="00724577" w:rsidRPr="00597A24" w14:paraId="31C3A2DC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2570248B" w14:textId="77777777" w:rsidR="0012782B" w:rsidRPr="0017707E" w:rsidRDefault="0012782B" w:rsidP="00BF7DD1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Times New Roman" w:hAnsi="Times New Roman" w:cs="Times New Roman"/>
                <w:sz w:val="22"/>
                <w:szCs w:val="22"/>
              </w:rPr>
              <w:t>Smoking habits</w:t>
            </w:r>
          </w:p>
        </w:tc>
        <w:tc>
          <w:tcPr>
            <w:tcW w:w="2268" w:type="dxa"/>
            <w:vAlign w:val="center"/>
          </w:tcPr>
          <w:p w14:paraId="5A36BFDC" w14:textId="7E45C593" w:rsidR="0012782B" w:rsidRPr="0017707E" w:rsidRDefault="0012782B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94 (47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16B5330" w14:textId="55B9899E" w:rsidR="0012782B" w:rsidRPr="0017707E" w:rsidRDefault="0012782B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88 (44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3DD93B" w14:textId="49E15DEC" w:rsidR="0012782B" w:rsidRPr="0017707E" w:rsidRDefault="0012782B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0.616</w:t>
            </w:r>
          </w:p>
        </w:tc>
      </w:tr>
      <w:tr w:rsidR="00724577" w:rsidRPr="00597A24" w14:paraId="72E51DB1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94B9BE0" w14:textId="77777777" w:rsidR="0012782B" w:rsidRPr="0017707E" w:rsidRDefault="0012782B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Times New Roman" w:hAnsi="Times New Roman" w:cs="Times New Roman"/>
                <w:sz w:val="22"/>
                <w:szCs w:val="22"/>
              </w:rPr>
              <w:t>BMI, kg/m</w:t>
            </w:r>
            <w:r w:rsidRPr="0017707E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14:paraId="24A7C4EE" w14:textId="65DCF34F" w:rsidR="0012782B" w:rsidRPr="0017707E" w:rsidRDefault="0012782B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25.59±4.4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33AAF28" w14:textId="686F0FF6" w:rsidR="0012782B" w:rsidRPr="0017707E" w:rsidRDefault="0012782B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24.88±3.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67C45E" w14:textId="07C450A6" w:rsidR="0012782B" w:rsidRPr="0017707E" w:rsidRDefault="0012782B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0.089</w:t>
            </w:r>
          </w:p>
        </w:tc>
      </w:tr>
      <w:tr w:rsidR="00724577" w:rsidRPr="00597A24" w14:paraId="6FFEFC81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AB0FD72" w14:textId="77777777" w:rsidR="0012782B" w:rsidRPr="0017707E" w:rsidRDefault="0012782B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Times New Roman" w:hAnsi="Times New Roman" w:cs="Times New Roman"/>
                <w:sz w:val="22"/>
                <w:szCs w:val="22"/>
              </w:rPr>
              <w:t>Systolic BP, mmHg</w:t>
            </w:r>
          </w:p>
        </w:tc>
        <w:tc>
          <w:tcPr>
            <w:tcW w:w="2268" w:type="dxa"/>
            <w:vAlign w:val="center"/>
          </w:tcPr>
          <w:p w14:paraId="52F7D8DA" w14:textId="1156A296" w:rsidR="0012782B" w:rsidRPr="0017707E" w:rsidRDefault="0012782B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128.18±24.0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9470641" w14:textId="43A80366" w:rsidR="0012782B" w:rsidRPr="0017707E" w:rsidRDefault="0012782B" w:rsidP="00BF7D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127.35±24.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54BDB8" w14:textId="1F972EA8" w:rsidR="0012782B" w:rsidRPr="0017707E" w:rsidRDefault="0012782B" w:rsidP="00BF7D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7707E">
              <w:rPr>
                <w:rFonts w:ascii="Times New Roman" w:eastAsia="等线" w:hAnsi="Times New Roman" w:cs="Times New Roman"/>
                <w:sz w:val="22"/>
                <w:szCs w:val="22"/>
              </w:rPr>
              <w:t>0.741</w:t>
            </w:r>
          </w:p>
        </w:tc>
      </w:tr>
      <w:tr w:rsidR="00724577" w:rsidRPr="00597A24" w14:paraId="32E025D1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429D7B4" w14:textId="77777777" w:rsidR="0012782B" w:rsidRPr="00597A24" w:rsidRDefault="0012782B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>Diastolic BP, mmHg</w:t>
            </w:r>
          </w:p>
        </w:tc>
        <w:tc>
          <w:tcPr>
            <w:tcW w:w="2268" w:type="dxa"/>
            <w:vAlign w:val="center"/>
          </w:tcPr>
          <w:p w14:paraId="7444CB29" w14:textId="05E5AB44" w:rsidR="0012782B" w:rsidRPr="00597A24" w:rsidRDefault="0012782B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.41±16.4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32DBA2" w14:textId="56E80713" w:rsidR="0012782B" w:rsidRPr="00597A24" w:rsidRDefault="0012782B" w:rsidP="00BF7D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8.26±17.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D7A4F4" w14:textId="1E6446A9" w:rsidR="0012782B" w:rsidRPr="00597A24" w:rsidRDefault="0012782B" w:rsidP="00BF7D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21</w:t>
            </w:r>
          </w:p>
        </w:tc>
      </w:tr>
      <w:tr w:rsidR="00724577" w:rsidRPr="00597A24" w14:paraId="05808300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5C17A275" w14:textId="77777777" w:rsidR="0012782B" w:rsidRPr="00597A24" w:rsidRDefault="0012782B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>Ischemic etiology</w:t>
            </w:r>
          </w:p>
        </w:tc>
        <w:tc>
          <w:tcPr>
            <w:tcW w:w="2268" w:type="dxa"/>
            <w:vAlign w:val="center"/>
          </w:tcPr>
          <w:p w14:paraId="11C0530D" w14:textId="07F7844F" w:rsidR="0012782B" w:rsidRPr="00597A24" w:rsidRDefault="0012782B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2 (56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A3EC675" w14:textId="3D9B860B" w:rsidR="0012782B" w:rsidRPr="00597A24" w:rsidRDefault="0012782B" w:rsidP="00BF7D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9 (49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EBE36C" w14:textId="12722872" w:rsidR="0012782B" w:rsidRPr="00597A24" w:rsidRDefault="0012782B" w:rsidP="00BF7DD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29</w:t>
            </w:r>
          </w:p>
        </w:tc>
      </w:tr>
      <w:tr w:rsidR="00724577" w:rsidRPr="00597A24" w14:paraId="42F4681F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2E2E4588" w14:textId="77777777" w:rsidR="002E014E" w:rsidRPr="00597A24" w:rsidRDefault="002E014E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>NYHA grades</w:t>
            </w:r>
          </w:p>
          <w:p w14:paraId="402E4487" w14:textId="77777777" w:rsidR="002E014E" w:rsidRPr="00597A24" w:rsidRDefault="002E014E" w:rsidP="00BF7DD1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(II/III/IV)</w:t>
            </w:r>
          </w:p>
        </w:tc>
        <w:tc>
          <w:tcPr>
            <w:tcW w:w="2268" w:type="dxa"/>
            <w:vAlign w:val="center"/>
          </w:tcPr>
          <w:p w14:paraId="3ADEABF2" w14:textId="1BB1EB0C" w:rsidR="002E014E" w:rsidRPr="00597A24" w:rsidRDefault="00DD5558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hAnsi="Times New Roman" w:cs="Times New Roman"/>
                <w:sz w:val="22"/>
                <w:szCs w:val="22"/>
              </w:rPr>
              <w:t>40 (20.0) / 133 (66.5) / 27 (13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9AD5A7D" w14:textId="638FFE52" w:rsidR="002E014E" w:rsidRPr="00597A24" w:rsidRDefault="00DD5558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hAnsi="Times New Roman" w:cs="Times New Roman"/>
                <w:sz w:val="22"/>
                <w:szCs w:val="22"/>
              </w:rPr>
              <w:t>43 (21.5) / 124 (62.0) / 33 (16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41089D" w14:textId="639A7B04" w:rsidR="002E014E" w:rsidRPr="00597A24" w:rsidRDefault="00DD5558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hAnsi="Times New Roman" w:cs="Times New Roman"/>
                <w:sz w:val="22"/>
                <w:szCs w:val="22"/>
              </w:rPr>
              <w:t>0.599</w:t>
            </w:r>
          </w:p>
        </w:tc>
      </w:tr>
      <w:tr w:rsidR="00851646" w:rsidRPr="00597A24" w14:paraId="771FD96D" w14:textId="77777777" w:rsidTr="00853AD6">
        <w:trPr>
          <w:trHeight w:val="113"/>
          <w:jc w:val="center"/>
        </w:trPr>
        <w:tc>
          <w:tcPr>
            <w:tcW w:w="8788" w:type="dxa"/>
            <w:gridSpan w:val="4"/>
            <w:shd w:val="clear" w:color="auto" w:fill="auto"/>
            <w:noWrap/>
            <w:vAlign w:val="center"/>
          </w:tcPr>
          <w:p w14:paraId="164F3137" w14:textId="2E2632DE" w:rsidR="00851646" w:rsidRPr="00597A24" w:rsidRDefault="00F71AD2" w:rsidP="00BF7DD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307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Laboratory measurements</w:t>
            </w:r>
          </w:p>
        </w:tc>
      </w:tr>
      <w:tr w:rsidR="00724577" w:rsidRPr="00597A24" w14:paraId="009F4C81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6DD04C87" w14:textId="77777777" w:rsidR="00C221B4" w:rsidRPr="00597A24" w:rsidRDefault="00C221B4" w:rsidP="00BF7DD1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hAnsi="Times New Roman" w:cs="Times New Roman"/>
                <w:sz w:val="22"/>
                <w:szCs w:val="22"/>
              </w:rPr>
              <w:t>HbA1c, %</w:t>
            </w:r>
          </w:p>
        </w:tc>
        <w:tc>
          <w:tcPr>
            <w:tcW w:w="2268" w:type="dxa"/>
            <w:vAlign w:val="center"/>
          </w:tcPr>
          <w:p w14:paraId="6B14BE71" w14:textId="12A76D4E" w:rsidR="00C221B4" w:rsidRPr="00597A24" w:rsidRDefault="00C221B4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60±1.3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5DAE85E" w14:textId="3C18F83E" w:rsidR="00C221B4" w:rsidRPr="00597A24" w:rsidRDefault="00C221B4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29±1.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A254E3" w14:textId="24F83120" w:rsidR="00C221B4" w:rsidRPr="00597A24" w:rsidRDefault="00C221B4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724577" w:rsidRPr="00597A24" w14:paraId="23BA4A71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A46A1A3" w14:textId="77777777" w:rsidR="00504540" w:rsidRPr="00597A24" w:rsidRDefault="00504540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>FPG, mmol/L</w:t>
            </w:r>
          </w:p>
        </w:tc>
        <w:tc>
          <w:tcPr>
            <w:tcW w:w="2268" w:type="dxa"/>
            <w:vAlign w:val="center"/>
          </w:tcPr>
          <w:p w14:paraId="02B3F3F0" w14:textId="121762C3" w:rsidR="00504540" w:rsidRPr="00597A24" w:rsidRDefault="00504540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58 (4.79~6.8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A1F7A8" w14:textId="26349AA0" w:rsidR="00504540" w:rsidRPr="00597A24" w:rsidRDefault="00504540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46 (4.92~6.8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8D4C71" w14:textId="4B1CA00D" w:rsidR="00504540" w:rsidRPr="00597A24" w:rsidRDefault="00504540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43</w:t>
            </w:r>
          </w:p>
        </w:tc>
      </w:tr>
      <w:tr w:rsidR="00724577" w:rsidRPr="00597A24" w14:paraId="1F4C3230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CC69E27" w14:textId="77777777" w:rsidR="007B5A57" w:rsidRPr="00597A24" w:rsidRDefault="007B5A57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>Triglyceride, mmol/L</w:t>
            </w:r>
          </w:p>
        </w:tc>
        <w:tc>
          <w:tcPr>
            <w:tcW w:w="2268" w:type="dxa"/>
            <w:vAlign w:val="center"/>
          </w:tcPr>
          <w:p w14:paraId="2AAE147D" w14:textId="4EC63893" w:rsidR="007B5A57" w:rsidRPr="00597A24" w:rsidRDefault="007B5A5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1 (0.96~1.6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54BC79" w14:textId="25754EBF" w:rsidR="007B5A57" w:rsidRPr="00597A24" w:rsidRDefault="007B5A5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5 (1.02~1.7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DCEBBA" w14:textId="205ACC15" w:rsidR="007B5A57" w:rsidRPr="00597A24" w:rsidRDefault="007B5A5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97</w:t>
            </w:r>
          </w:p>
        </w:tc>
      </w:tr>
      <w:tr w:rsidR="00724577" w:rsidRPr="00597A24" w14:paraId="445BB2B9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92E1967" w14:textId="77777777" w:rsidR="00DF32D2" w:rsidRPr="00597A24" w:rsidRDefault="00DF32D2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>Total cholesterol, mmol/L</w:t>
            </w:r>
          </w:p>
        </w:tc>
        <w:tc>
          <w:tcPr>
            <w:tcW w:w="2268" w:type="dxa"/>
            <w:vAlign w:val="center"/>
          </w:tcPr>
          <w:p w14:paraId="08916694" w14:textId="4BE59D31" w:rsidR="00DF32D2" w:rsidRPr="00597A24" w:rsidRDefault="00DF32D2" w:rsidP="00BF7D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93±1.2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D18ED4B" w14:textId="42CC4E7F" w:rsidR="00DF32D2" w:rsidRPr="00597A24" w:rsidRDefault="00DF32D2" w:rsidP="00BF7D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2±1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EC328B" w14:textId="32EC34FB" w:rsidR="00DF32D2" w:rsidRPr="00597A24" w:rsidRDefault="00DF32D2" w:rsidP="00BF7D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03</w:t>
            </w:r>
          </w:p>
        </w:tc>
      </w:tr>
      <w:tr w:rsidR="00724577" w:rsidRPr="00597A24" w14:paraId="0D7E5F11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CE42DD7" w14:textId="77777777" w:rsidR="00DF32D2" w:rsidRPr="00597A24" w:rsidRDefault="00DF32D2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>HDL cholesterol, mmol/L</w:t>
            </w:r>
          </w:p>
        </w:tc>
        <w:tc>
          <w:tcPr>
            <w:tcW w:w="2268" w:type="dxa"/>
            <w:vAlign w:val="center"/>
          </w:tcPr>
          <w:p w14:paraId="28BF4149" w14:textId="2AB948AB" w:rsidR="00DF32D2" w:rsidRPr="00597A24" w:rsidRDefault="00DF32D2" w:rsidP="00BF7D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±0.2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385F7E" w14:textId="2125868A" w:rsidR="00DF32D2" w:rsidRPr="00597A24" w:rsidRDefault="00DF32D2" w:rsidP="00BF7D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4±0.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8E3B1C" w14:textId="37A71B60" w:rsidR="00DF32D2" w:rsidRPr="00597A24" w:rsidRDefault="00DF32D2" w:rsidP="00BF7D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63</w:t>
            </w:r>
          </w:p>
        </w:tc>
      </w:tr>
      <w:tr w:rsidR="00724577" w:rsidRPr="00597A24" w14:paraId="6590095B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411CF80" w14:textId="77777777" w:rsidR="00DF32D2" w:rsidRPr="00597A24" w:rsidRDefault="00DF32D2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LDL cholesterol, mmol/L</w:t>
            </w:r>
          </w:p>
        </w:tc>
        <w:tc>
          <w:tcPr>
            <w:tcW w:w="2268" w:type="dxa"/>
            <w:vAlign w:val="center"/>
          </w:tcPr>
          <w:p w14:paraId="7A524C28" w14:textId="20D1F10B" w:rsidR="00DF32D2" w:rsidRPr="00597A24" w:rsidRDefault="00DF32D2" w:rsidP="00BF7D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2±0.9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2409D35" w14:textId="3118EB32" w:rsidR="00DF32D2" w:rsidRPr="00597A24" w:rsidRDefault="00DF32D2" w:rsidP="00BF7D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4±0.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1D77F6" w14:textId="2403997C" w:rsidR="00DF32D2" w:rsidRPr="00597A24" w:rsidRDefault="00DF32D2" w:rsidP="00BF7D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83</w:t>
            </w:r>
          </w:p>
        </w:tc>
      </w:tr>
      <w:tr w:rsidR="00724577" w:rsidRPr="00597A24" w14:paraId="4BE91FFE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1C3E4F6" w14:textId="77777777" w:rsidR="00DF32D2" w:rsidRPr="00597A24" w:rsidRDefault="00DF32D2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>eGFR, mL/min/1.732m</w:t>
            </w: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14:paraId="3333A9B4" w14:textId="3923E5FE" w:rsidR="00DF32D2" w:rsidRPr="00597A24" w:rsidRDefault="00DF32D2" w:rsidP="00BF7D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9.17±23.3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0022D4A" w14:textId="313B00BD" w:rsidR="00DF32D2" w:rsidRPr="00597A24" w:rsidRDefault="00DF32D2" w:rsidP="00BF7D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8.54±16.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41AF26" w14:textId="3F9826BB" w:rsidR="00DF32D2" w:rsidRPr="00597A24" w:rsidRDefault="00DF32D2" w:rsidP="00BF7DD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56</w:t>
            </w:r>
          </w:p>
        </w:tc>
      </w:tr>
      <w:tr w:rsidR="00724577" w:rsidRPr="00597A24" w14:paraId="0B1EC48F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97D2F49" w14:textId="77777777" w:rsidR="00A512FD" w:rsidRPr="00597A24" w:rsidRDefault="00A512FD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>NT-proBNP, pg/mL</w:t>
            </w:r>
          </w:p>
        </w:tc>
        <w:tc>
          <w:tcPr>
            <w:tcW w:w="2268" w:type="dxa"/>
            <w:vAlign w:val="center"/>
          </w:tcPr>
          <w:p w14:paraId="628BDF74" w14:textId="60086861" w:rsidR="00A512FD" w:rsidRPr="00597A24" w:rsidRDefault="00A512FD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14.0 (996.1~4954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B086079" w14:textId="11D2A042" w:rsidR="00A512FD" w:rsidRPr="00597A24" w:rsidRDefault="00A512FD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11.5 (933.5~4947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AB9924" w14:textId="7C1248C0" w:rsidR="00A512FD" w:rsidRPr="00597A24" w:rsidRDefault="00A512FD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39</w:t>
            </w:r>
          </w:p>
        </w:tc>
      </w:tr>
      <w:tr w:rsidR="00851646" w:rsidRPr="00597A24" w14:paraId="36F81AB1" w14:textId="77777777" w:rsidTr="00853AD6">
        <w:trPr>
          <w:trHeight w:val="113"/>
          <w:jc w:val="center"/>
        </w:trPr>
        <w:tc>
          <w:tcPr>
            <w:tcW w:w="8788" w:type="dxa"/>
            <w:gridSpan w:val="4"/>
            <w:shd w:val="clear" w:color="auto" w:fill="auto"/>
            <w:noWrap/>
            <w:vAlign w:val="center"/>
          </w:tcPr>
          <w:p w14:paraId="3C30CB68" w14:textId="6A69F3B6" w:rsidR="00851646" w:rsidRPr="00597A24" w:rsidRDefault="00FB2A88" w:rsidP="00BF7DD1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3070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RT implantation</w:t>
            </w:r>
          </w:p>
        </w:tc>
      </w:tr>
      <w:tr w:rsidR="00724577" w:rsidRPr="00597A24" w14:paraId="115598F7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2DEBBDA0" w14:textId="77777777" w:rsidR="00F65F97" w:rsidRPr="00597A24" w:rsidRDefault="00F65F97" w:rsidP="00BF7DD1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hAnsi="Times New Roman" w:cs="Times New Roman"/>
                <w:sz w:val="22"/>
                <w:szCs w:val="22"/>
              </w:rPr>
              <w:t xml:space="preserve">CRT </w:t>
            </w:r>
          </w:p>
        </w:tc>
        <w:tc>
          <w:tcPr>
            <w:tcW w:w="2268" w:type="dxa"/>
            <w:vAlign w:val="center"/>
          </w:tcPr>
          <w:p w14:paraId="47D667E9" w14:textId="6C8E2FCE" w:rsidR="00F65F97" w:rsidRPr="00597A24" w:rsidRDefault="00F65F9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 (15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75D25BF" w14:textId="25CCF197" w:rsidR="00F65F97" w:rsidRPr="00597A24" w:rsidRDefault="00F65F9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 (10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8B4EAA" w14:textId="425CFC28" w:rsidR="00F65F97" w:rsidRPr="00597A24" w:rsidRDefault="00F65F9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74</w:t>
            </w:r>
          </w:p>
        </w:tc>
      </w:tr>
      <w:tr w:rsidR="00851646" w:rsidRPr="00597A24" w14:paraId="107FB121" w14:textId="77777777" w:rsidTr="00853AD6">
        <w:trPr>
          <w:trHeight w:val="113"/>
          <w:jc w:val="center"/>
        </w:trPr>
        <w:tc>
          <w:tcPr>
            <w:tcW w:w="8788" w:type="dxa"/>
            <w:gridSpan w:val="4"/>
            <w:shd w:val="clear" w:color="auto" w:fill="auto"/>
            <w:noWrap/>
            <w:vAlign w:val="center"/>
          </w:tcPr>
          <w:p w14:paraId="57DB3B53" w14:textId="4D02350A" w:rsidR="00851646" w:rsidRPr="00597A24" w:rsidRDefault="002502B7" w:rsidP="00BF7DD1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9307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edication</w:t>
            </w:r>
          </w:p>
        </w:tc>
      </w:tr>
      <w:tr w:rsidR="00724577" w:rsidRPr="00597A24" w14:paraId="765CAAEA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32468693" w14:textId="77777777" w:rsidR="00F65F97" w:rsidRPr="00597A24" w:rsidRDefault="00F65F97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>Aspirin</w:t>
            </w:r>
          </w:p>
        </w:tc>
        <w:tc>
          <w:tcPr>
            <w:tcW w:w="2268" w:type="dxa"/>
            <w:vAlign w:val="center"/>
          </w:tcPr>
          <w:p w14:paraId="56A58FB1" w14:textId="39B7B302" w:rsidR="00F65F97" w:rsidRPr="00597A24" w:rsidRDefault="00F65F9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8 (54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8864E6C" w14:textId="575B3535" w:rsidR="00F65F97" w:rsidRPr="00597A24" w:rsidRDefault="00F65F9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9 (54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A53E87" w14:textId="61151828" w:rsidR="00F65F97" w:rsidRPr="00597A24" w:rsidRDefault="00F65F9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724577" w:rsidRPr="00597A24" w14:paraId="37337A50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5C15C62C" w14:textId="77777777" w:rsidR="00F65F97" w:rsidRPr="00597A24" w:rsidRDefault="00F65F97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>Y</w:t>
            </w: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2</w:t>
            </w: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hibitors</w:t>
            </w:r>
          </w:p>
        </w:tc>
        <w:tc>
          <w:tcPr>
            <w:tcW w:w="2268" w:type="dxa"/>
            <w:vAlign w:val="center"/>
          </w:tcPr>
          <w:p w14:paraId="4A6066DE" w14:textId="014C9193" w:rsidR="00F65F97" w:rsidRPr="00597A24" w:rsidRDefault="00F65F9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4 (47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F57272A" w14:textId="71795C1D" w:rsidR="00F65F97" w:rsidRPr="00597A24" w:rsidRDefault="00F65F9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7 (43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826397" w14:textId="57CFA8B7" w:rsidR="00F65F97" w:rsidRPr="00597A24" w:rsidRDefault="00F65F9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47</w:t>
            </w:r>
          </w:p>
        </w:tc>
      </w:tr>
      <w:tr w:rsidR="00724577" w:rsidRPr="00597A24" w14:paraId="57956D5E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CE81C77" w14:textId="77777777" w:rsidR="00F65F97" w:rsidRPr="00597A24" w:rsidRDefault="00F65F97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>Beta-blockers</w:t>
            </w:r>
          </w:p>
        </w:tc>
        <w:tc>
          <w:tcPr>
            <w:tcW w:w="2268" w:type="dxa"/>
            <w:vAlign w:val="center"/>
          </w:tcPr>
          <w:p w14:paraId="7F98CD0E" w14:textId="54885450" w:rsidR="00F65F97" w:rsidRPr="00597A24" w:rsidRDefault="00F65F9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4 (92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3FF8B66" w14:textId="0D17671E" w:rsidR="00F65F97" w:rsidRPr="00597A24" w:rsidRDefault="00F65F9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5 (87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4C7E47" w14:textId="55DBAC82" w:rsidR="00F65F97" w:rsidRPr="00597A24" w:rsidRDefault="00F65F9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87</w:t>
            </w:r>
          </w:p>
        </w:tc>
      </w:tr>
      <w:tr w:rsidR="00724577" w:rsidRPr="00597A24" w14:paraId="2D28F5DD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A91877E" w14:textId="77777777" w:rsidR="00F65F97" w:rsidRPr="00597A24" w:rsidRDefault="00F65F97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>ACEI/ARB</w:t>
            </w:r>
          </w:p>
        </w:tc>
        <w:tc>
          <w:tcPr>
            <w:tcW w:w="2268" w:type="dxa"/>
            <w:vAlign w:val="center"/>
          </w:tcPr>
          <w:p w14:paraId="5C07A62B" w14:textId="6775E36C" w:rsidR="00F65F97" w:rsidRPr="00597A24" w:rsidRDefault="00F65F9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2 (61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7E9EB5" w14:textId="30A28B2A" w:rsidR="00F65F97" w:rsidRPr="00597A24" w:rsidRDefault="00F65F9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7 (48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AA591A" w14:textId="66C1976F" w:rsidR="00F65F97" w:rsidRPr="00597A24" w:rsidRDefault="00F65F9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6</w:t>
            </w:r>
          </w:p>
        </w:tc>
      </w:tr>
      <w:tr w:rsidR="00724577" w:rsidRPr="00597A24" w14:paraId="06351F9E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176CFAB3" w14:textId="77777777" w:rsidR="00F65F97" w:rsidRPr="00597A24" w:rsidRDefault="00F65F97" w:rsidP="00BF7DD1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hAnsi="Times New Roman" w:cs="Times New Roman"/>
                <w:sz w:val="22"/>
                <w:szCs w:val="22"/>
              </w:rPr>
              <w:t>ARNI</w:t>
            </w:r>
          </w:p>
        </w:tc>
        <w:tc>
          <w:tcPr>
            <w:tcW w:w="2268" w:type="dxa"/>
            <w:vAlign w:val="center"/>
          </w:tcPr>
          <w:p w14:paraId="4ADA6F95" w14:textId="2BDB5A9D" w:rsidR="00F65F97" w:rsidRPr="00597A24" w:rsidRDefault="00F65F9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7 (23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8F776B4" w14:textId="192FF1FC" w:rsidR="00F65F97" w:rsidRPr="00597A24" w:rsidRDefault="00F65F9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2 (31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5594A9" w14:textId="5F6305D2" w:rsidR="00F65F97" w:rsidRPr="00597A24" w:rsidRDefault="00F65F97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16</w:t>
            </w:r>
          </w:p>
        </w:tc>
      </w:tr>
      <w:tr w:rsidR="00724577" w:rsidRPr="00597A24" w14:paraId="61CCFAE8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3F0AAC91" w14:textId="77777777" w:rsidR="00EB2C3F" w:rsidRPr="00597A24" w:rsidRDefault="00EB2C3F" w:rsidP="00BF7DD1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hAnsi="Times New Roman" w:cs="Times New Roman"/>
                <w:sz w:val="22"/>
                <w:szCs w:val="22"/>
              </w:rPr>
              <w:t>SGLT2 inhibitors</w:t>
            </w:r>
          </w:p>
        </w:tc>
        <w:tc>
          <w:tcPr>
            <w:tcW w:w="2268" w:type="dxa"/>
            <w:vAlign w:val="center"/>
          </w:tcPr>
          <w:p w14:paraId="178B0B0C" w14:textId="0E69A330" w:rsidR="00EB2C3F" w:rsidRPr="00597A24" w:rsidRDefault="00EB2C3F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 (3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339311" w14:textId="05A6206A" w:rsidR="00EB2C3F" w:rsidRPr="00597A24" w:rsidRDefault="00EB2C3F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 (9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247C9B" w14:textId="513629EB" w:rsidR="00EB2C3F" w:rsidRPr="00597A24" w:rsidRDefault="00EB2C3F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3</w:t>
            </w:r>
          </w:p>
        </w:tc>
      </w:tr>
      <w:tr w:rsidR="00724577" w:rsidRPr="00597A24" w14:paraId="1C40D3BE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0FC283C1" w14:textId="77777777" w:rsidR="00EB2C3F" w:rsidRPr="00597A24" w:rsidRDefault="00EB2C3F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>Spironolactones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3445450D" w14:textId="5B38E054" w:rsidR="00EB2C3F" w:rsidRPr="00597A24" w:rsidRDefault="00EB2C3F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1 (75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076D791" w14:textId="3002EF87" w:rsidR="00EB2C3F" w:rsidRPr="00597A24" w:rsidRDefault="00EB2C3F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9 (74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6EFF30" w14:textId="7BABCEED" w:rsidR="00EB2C3F" w:rsidRPr="00597A24" w:rsidRDefault="00EB2C3F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08</w:t>
            </w:r>
          </w:p>
        </w:tc>
      </w:tr>
      <w:tr w:rsidR="00724577" w:rsidRPr="00597A24" w14:paraId="467A8EAD" w14:textId="77777777" w:rsidTr="00853AD6">
        <w:trPr>
          <w:trHeight w:val="113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7E07EAE0" w14:textId="77777777" w:rsidR="00EB2C3F" w:rsidRPr="00597A24" w:rsidRDefault="00EB2C3F" w:rsidP="00BF7DD1">
            <w:pPr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>Diuretics</w:t>
            </w:r>
          </w:p>
        </w:tc>
        <w:tc>
          <w:tcPr>
            <w:tcW w:w="2268" w:type="dxa"/>
            <w:vAlign w:val="center"/>
          </w:tcPr>
          <w:p w14:paraId="10CA7ED3" w14:textId="30512040" w:rsidR="00EB2C3F" w:rsidRPr="00597A24" w:rsidRDefault="00EB2C3F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3 (71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3702A69" w14:textId="334EF73D" w:rsidR="00EB2C3F" w:rsidRPr="00597A24" w:rsidRDefault="00EB2C3F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0 (65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26EDB8" w14:textId="776FBDA4" w:rsidR="00EB2C3F" w:rsidRPr="00597A24" w:rsidRDefault="00EB2C3F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97</w:t>
            </w:r>
          </w:p>
        </w:tc>
      </w:tr>
      <w:tr w:rsidR="00724577" w:rsidRPr="00597A24" w14:paraId="7F173488" w14:textId="77777777" w:rsidTr="00853AD6">
        <w:trPr>
          <w:trHeight w:val="113"/>
          <w:jc w:val="center"/>
        </w:trPr>
        <w:tc>
          <w:tcPr>
            <w:tcW w:w="31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C04CBA" w14:textId="77777777" w:rsidR="00536B7E" w:rsidRPr="00597A24" w:rsidRDefault="00536B7E" w:rsidP="00BF7DD1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Times New Roman" w:hAnsi="Times New Roman" w:cs="Times New Roman"/>
                <w:sz w:val="22"/>
                <w:szCs w:val="22"/>
              </w:rPr>
              <w:t>Statins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7A4C5927" w14:textId="2F869FAC" w:rsidR="00536B7E" w:rsidRPr="00597A24" w:rsidRDefault="00536B7E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7 (58.5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052859" w14:textId="5AA86361" w:rsidR="00536B7E" w:rsidRPr="00597A24" w:rsidRDefault="00536B7E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2 (51.0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0D58DF" w14:textId="08F960C0" w:rsidR="00536B7E" w:rsidRPr="00597A24" w:rsidRDefault="00536B7E" w:rsidP="00BF7D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7A2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60</w:t>
            </w:r>
          </w:p>
        </w:tc>
      </w:tr>
    </w:tbl>
    <w:p w14:paraId="640D60B5" w14:textId="0C50C26A" w:rsidR="002E014E" w:rsidRPr="00597A24" w:rsidRDefault="002E014E" w:rsidP="00BF7DD1">
      <w:pPr>
        <w:rPr>
          <w:rFonts w:ascii="Times New Roman" w:hAnsi="Times New Roman" w:cs="Times New Roman"/>
          <w:sz w:val="22"/>
          <w:szCs w:val="22"/>
        </w:rPr>
      </w:pPr>
      <w:r w:rsidRPr="00597A24">
        <w:rPr>
          <w:rFonts w:ascii="Times New Roman" w:hAnsi="Times New Roman" w:cs="Times New Roman"/>
          <w:sz w:val="22"/>
          <w:szCs w:val="22"/>
        </w:rPr>
        <w:t xml:space="preserve">ACEI, angiotensin-converting enzyme inhibitors; ARB, angiotensin receptor blockers; ARNI, angiotensin-receptor </w:t>
      </w:r>
      <w:proofErr w:type="spellStart"/>
      <w:r w:rsidRPr="00597A24">
        <w:rPr>
          <w:rFonts w:ascii="Times New Roman" w:hAnsi="Times New Roman" w:cs="Times New Roman"/>
          <w:sz w:val="22"/>
          <w:szCs w:val="22"/>
        </w:rPr>
        <w:t>neprilysin</w:t>
      </w:r>
      <w:proofErr w:type="spellEnd"/>
      <w:r w:rsidRPr="00597A24">
        <w:rPr>
          <w:rFonts w:ascii="Times New Roman" w:hAnsi="Times New Roman" w:cs="Times New Roman"/>
          <w:sz w:val="22"/>
          <w:szCs w:val="22"/>
        </w:rPr>
        <w:t xml:space="preserve"> inhibitors; BMI, body mass index; BP, blood pressure; CRT, cardiac resynchronizing therapy; eGFR, estimated glomerular filtration rate; FPG, fasting plasma glucose; HDL, high-density lipoprotein; </w:t>
      </w:r>
      <w:proofErr w:type="spellStart"/>
      <w:r w:rsidR="00ED4468">
        <w:rPr>
          <w:rFonts w:ascii="Times New Roman" w:hAnsi="Times New Roman" w:cs="Times New Roman"/>
          <w:sz w:val="22"/>
          <w:szCs w:val="22"/>
        </w:rPr>
        <w:t>HFimpEF</w:t>
      </w:r>
      <w:proofErr w:type="spellEnd"/>
      <w:r w:rsidR="00ED4468">
        <w:rPr>
          <w:rFonts w:ascii="Times New Roman" w:hAnsi="Times New Roman" w:cs="Times New Roman"/>
          <w:sz w:val="22"/>
          <w:szCs w:val="22"/>
        </w:rPr>
        <w:t xml:space="preserve">, heart failure with improved ejection fraction; </w:t>
      </w:r>
      <w:proofErr w:type="spellStart"/>
      <w:r w:rsidR="00ED4468">
        <w:rPr>
          <w:rFonts w:ascii="Times New Roman" w:hAnsi="Times New Roman" w:cs="Times New Roman"/>
          <w:sz w:val="22"/>
          <w:szCs w:val="22"/>
        </w:rPr>
        <w:t>HFrEF</w:t>
      </w:r>
      <w:proofErr w:type="spellEnd"/>
      <w:r w:rsidR="00ED4468">
        <w:rPr>
          <w:rFonts w:ascii="Times New Roman" w:hAnsi="Times New Roman" w:cs="Times New Roman"/>
          <w:sz w:val="22"/>
          <w:szCs w:val="22"/>
        </w:rPr>
        <w:t xml:space="preserve">, heart failure with reduced ejection fraction; </w:t>
      </w:r>
      <w:r w:rsidRPr="00597A24">
        <w:rPr>
          <w:rFonts w:ascii="Times New Roman" w:hAnsi="Times New Roman" w:cs="Times New Roman"/>
          <w:sz w:val="22"/>
          <w:szCs w:val="22"/>
        </w:rPr>
        <w:t>LDL, low-density lipoprotein; NT-</w:t>
      </w:r>
      <w:proofErr w:type="spellStart"/>
      <w:r w:rsidRPr="00597A24">
        <w:rPr>
          <w:rFonts w:ascii="Times New Roman" w:hAnsi="Times New Roman" w:cs="Times New Roman"/>
          <w:sz w:val="22"/>
          <w:szCs w:val="22"/>
        </w:rPr>
        <w:t>proBNP</w:t>
      </w:r>
      <w:proofErr w:type="spellEnd"/>
      <w:r w:rsidRPr="00597A24">
        <w:rPr>
          <w:rFonts w:ascii="Times New Roman" w:hAnsi="Times New Roman" w:cs="Times New Roman"/>
          <w:sz w:val="22"/>
          <w:szCs w:val="22"/>
        </w:rPr>
        <w:t>, N-terminal pro-B-type natriuretic peptide; NYHA, New York Heart Association; SGLT2, sodium-glucose cotransporter 2.</w:t>
      </w:r>
    </w:p>
    <w:p w14:paraId="13277894" w14:textId="77777777" w:rsidR="00597A24" w:rsidRDefault="00597A24" w:rsidP="00BF7DD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br w:type="page"/>
      </w:r>
    </w:p>
    <w:p w14:paraId="69100602" w14:textId="632454E7" w:rsidR="00D14121" w:rsidRDefault="00D14121" w:rsidP="00BF7DD1">
      <w:pPr>
        <w:spacing w:after="24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853AD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V</w:t>
      </w:r>
      <w:r w:rsidR="006568A0" w:rsidRPr="0093070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Multivariate regression analysis for development of </w:t>
      </w:r>
      <w:proofErr w:type="spellStart"/>
      <w:r w:rsidR="006568A0" w:rsidRPr="0093070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HFimpEF</w:t>
      </w:r>
      <w:proofErr w:type="spellEnd"/>
      <w:r w:rsidR="002F2E9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by </w:t>
      </w:r>
      <w:r w:rsidR="0047154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d</w:t>
      </w:r>
      <w:r w:rsidR="0047154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ichotomized glycemic variability</w:t>
      </w:r>
      <w:r w:rsidR="00C379A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in the nested case-control study</w:t>
      </w:r>
    </w:p>
    <w:tbl>
      <w:tblPr>
        <w:tblStyle w:val="a4"/>
        <w:tblW w:w="98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2013"/>
        <w:gridCol w:w="737"/>
        <w:gridCol w:w="113"/>
        <w:gridCol w:w="2025"/>
        <w:gridCol w:w="737"/>
        <w:gridCol w:w="113"/>
        <w:gridCol w:w="2041"/>
        <w:gridCol w:w="812"/>
        <w:gridCol w:w="38"/>
      </w:tblGrid>
      <w:tr w:rsidR="00597A24" w:rsidRPr="00D14121" w14:paraId="7336E173" w14:textId="77777777" w:rsidTr="00D033F4">
        <w:trPr>
          <w:gridAfter w:val="1"/>
          <w:wAfter w:w="38" w:type="dxa"/>
          <w:trHeight w:val="20"/>
          <w:jc w:val="center"/>
        </w:trPr>
        <w:tc>
          <w:tcPr>
            <w:tcW w:w="1247" w:type="dxa"/>
            <w:vMerge w:val="restart"/>
            <w:tcBorders>
              <w:top w:val="single" w:sz="8" w:space="0" w:color="auto"/>
            </w:tcBorders>
            <w:vAlign w:val="center"/>
          </w:tcPr>
          <w:p w14:paraId="63B7B416" w14:textId="77777777" w:rsidR="003575B9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121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D14121">
              <w:rPr>
                <w:rFonts w:ascii="Times New Roman" w:hAnsi="Times New Roman" w:cs="Times New Roman"/>
                <w:b/>
                <w:bCs/>
              </w:rPr>
              <w:t>V</w:t>
            </w:r>
          </w:p>
          <w:p w14:paraId="21EFE16A" w14:textId="66A85AFE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121">
              <w:rPr>
                <w:rFonts w:ascii="Times New Roman" w:hAnsi="Times New Roman" w:cs="Times New Roman"/>
                <w:b/>
                <w:bCs/>
              </w:rPr>
              <w:t>measures</w:t>
            </w:r>
          </w:p>
        </w:tc>
        <w:tc>
          <w:tcPr>
            <w:tcW w:w="275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AA76160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121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875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524F4663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121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2966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464C2BBE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121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</w:tr>
      <w:tr w:rsidR="003575B9" w:rsidRPr="00D14121" w14:paraId="3C1F62B7" w14:textId="77777777" w:rsidTr="00D033F4">
        <w:trPr>
          <w:trHeight w:val="20"/>
          <w:jc w:val="center"/>
        </w:trPr>
        <w:tc>
          <w:tcPr>
            <w:tcW w:w="1247" w:type="dxa"/>
            <w:vMerge/>
            <w:tcBorders>
              <w:bottom w:val="single" w:sz="8" w:space="0" w:color="auto"/>
            </w:tcBorders>
          </w:tcPr>
          <w:p w14:paraId="1B73F948" w14:textId="77777777" w:rsidR="00D14121" w:rsidRPr="00D14121" w:rsidRDefault="00D14121" w:rsidP="00BF7DD1">
            <w:pPr>
              <w:pStyle w:val="a3"/>
              <w:ind w:rightChars="-10" w:right="-24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8" w:space="0" w:color="auto"/>
            </w:tcBorders>
          </w:tcPr>
          <w:p w14:paraId="4B2F066A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121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6615E061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1412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8" w:space="0" w:color="auto"/>
            </w:tcBorders>
          </w:tcPr>
          <w:p w14:paraId="704DDB34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121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75DF3E4B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1412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8" w:space="0" w:color="auto"/>
            </w:tcBorders>
          </w:tcPr>
          <w:p w14:paraId="1065AC60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4121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27928C5C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1412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3575B9" w:rsidRPr="00D14121" w14:paraId="70E42BF4" w14:textId="77777777" w:rsidTr="00D033F4">
        <w:trPr>
          <w:trHeight w:val="20"/>
          <w:jc w:val="center"/>
        </w:trPr>
        <w:tc>
          <w:tcPr>
            <w:tcW w:w="1247" w:type="dxa"/>
            <w:vAlign w:val="center"/>
          </w:tcPr>
          <w:p w14:paraId="1B1AD04A" w14:textId="77777777" w:rsidR="00D14121" w:rsidRPr="00D14121" w:rsidRDefault="00D14121" w:rsidP="00BF7DD1">
            <w:pPr>
              <w:pStyle w:val="a3"/>
              <w:ind w:rightChars="-10" w:right="-24"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D14121">
              <w:rPr>
                <w:rFonts w:ascii="Times New Roman" w:hAnsi="Times New Roman" w:cs="Times New Roman"/>
                <w:b/>
                <w:bCs/>
              </w:rPr>
              <w:t>CV</w:t>
            </w:r>
          </w:p>
        </w:tc>
        <w:tc>
          <w:tcPr>
            <w:tcW w:w="2013" w:type="dxa"/>
            <w:vAlign w:val="center"/>
          </w:tcPr>
          <w:p w14:paraId="6EB55722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D14121">
              <w:rPr>
                <w:rFonts w:ascii="Times New Roman" w:eastAsia="等线" w:hAnsi="Times New Roman" w:cs="Times New Roman"/>
                <w:color w:val="000000"/>
              </w:rPr>
              <w:t>0.440 (0.267~0.725)</w:t>
            </w:r>
          </w:p>
        </w:tc>
        <w:tc>
          <w:tcPr>
            <w:tcW w:w="850" w:type="dxa"/>
            <w:gridSpan w:val="2"/>
            <w:vAlign w:val="center"/>
          </w:tcPr>
          <w:p w14:paraId="3DDCB2A8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D14121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  <w:tc>
          <w:tcPr>
            <w:tcW w:w="2025" w:type="dxa"/>
            <w:vAlign w:val="center"/>
          </w:tcPr>
          <w:p w14:paraId="56BEA1E2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D14121">
              <w:rPr>
                <w:rFonts w:ascii="Times New Roman" w:eastAsia="等线" w:hAnsi="Times New Roman" w:cs="Times New Roman"/>
                <w:color w:val="000000"/>
              </w:rPr>
              <w:t>0.332 (0.184~0.600)</w:t>
            </w:r>
          </w:p>
        </w:tc>
        <w:tc>
          <w:tcPr>
            <w:tcW w:w="850" w:type="dxa"/>
            <w:gridSpan w:val="2"/>
            <w:vAlign w:val="center"/>
          </w:tcPr>
          <w:p w14:paraId="6A55468C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41" w:type="dxa"/>
            <w:vAlign w:val="center"/>
          </w:tcPr>
          <w:p w14:paraId="648054D4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D14121">
              <w:rPr>
                <w:rFonts w:ascii="Times New Roman" w:eastAsia="等线" w:hAnsi="Times New Roman" w:cs="Times New Roman"/>
                <w:color w:val="000000"/>
              </w:rPr>
              <w:t>0.307 (0.166~0.568)</w:t>
            </w:r>
          </w:p>
        </w:tc>
        <w:tc>
          <w:tcPr>
            <w:tcW w:w="850" w:type="dxa"/>
            <w:gridSpan w:val="2"/>
            <w:vAlign w:val="center"/>
          </w:tcPr>
          <w:p w14:paraId="2A433F67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&lt;0.001</w:t>
            </w:r>
          </w:p>
        </w:tc>
      </w:tr>
      <w:tr w:rsidR="003575B9" w:rsidRPr="00D14121" w14:paraId="30F075F5" w14:textId="77777777" w:rsidTr="00D033F4">
        <w:trPr>
          <w:trHeight w:val="20"/>
          <w:jc w:val="center"/>
        </w:trPr>
        <w:tc>
          <w:tcPr>
            <w:tcW w:w="1247" w:type="dxa"/>
            <w:vAlign w:val="center"/>
          </w:tcPr>
          <w:p w14:paraId="7C77322A" w14:textId="77777777" w:rsidR="00D14121" w:rsidRPr="00D14121" w:rsidRDefault="00D14121" w:rsidP="00BF7DD1">
            <w:pPr>
              <w:pStyle w:val="a3"/>
              <w:ind w:rightChars="-10" w:right="-24"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D14121">
              <w:rPr>
                <w:rFonts w:ascii="Times New Roman" w:hAnsi="Times New Roman" w:cs="Times New Roman"/>
                <w:b/>
                <w:bCs/>
                <w:color w:val="000000"/>
              </w:rPr>
              <w:t>ASV</w:t>
            </w:r>
          </w:p>
        </w:tc>
        <w:tc>
          <w:tcPr>
            <w:tcW w:w="2013" w:type="dxa"/>
            <w:vAlign w:val="center"/>
          </w:tcPr>
          <w:p w14:paraId="03CC5F49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D14121">
              <w:rPr>
                <w:rFonts w:ascii="Times New Roman" w:eastAsia="等线" w:hAnsi="Times New Roman" w:cs="Times New Roman"/>
                <w:color w:val="000000"/>
              </w:rPr>
              <w:t>0.546 (0.330~0.903)</w:t>
            </w:r>
          </w:p>
        </w:tc>
        <w:tc>
          <w:tcPr>
            <w:tcW w:w="850" w:type="dxa"/>
            <w:gridSpan w:val="2"/>
            <w:vAlign w:val="center"/>
          </w:tcPr>
          <w:p w14:paraId="527027E5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D14121">
              <w:rPr>
                <w:rFonts w:ascii="Times New Roman" w:eastAsia="等线" w:hAnsi="Times New Roman" w:cs="Times New Roman"/>
                <w:color w:val="000000"/>
              </w:rPr>
              <w:t>0.018</w:t>
            </w:r>
          </w:p>
        </w:tc>
        <w:tc>
          <w:tcPr>
            <w:tcW w:w="2025" w:type="dxa"/>
            <w:vAlign w:val="center"/>
          </w:tcPr>
          <w:p w14:paraId="33B754C2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D14121">
              <w:rPr>
                <w:rFonts w:ascii="Times New Roman" w:eastAsia="等线" w:hAnsi="Times New Roman" w:cs="Times New Roman"/>
                <w:color w:val="000000"/>
              </w:rPr>
              <w:t>0.446 (0.246~0.810)</w:t>
            </w:r>
          </w:p>
        </w:tc>
        <w:tc>
          <w:tcPr>
            <w:tcW w:w="850" w:type="dxa"/>
            <w:gridSpan w:val="2"/>
            <w:vAlign w:val="center"/>
          </w:tcPr>
          <w:p w14:paraId="1B3B64C7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D14121">
              <w:rPr>
                <w:rFonts w:ascii="Times New Roman" w:eastAsia="等线" w:hAnsi="Times New Roman" w:cs="Times New Roman"/>
                <w:color w:val="000000"/>
              </w:rPr>
              <w:t>0.008</w:t>
            </w:r>
          </w:p>
        </w:tc>
        <w:tc>
          <w:tcPr>
            <w:tcW w:w="2041" w:type="dxa"/>
            <w:vAlign w:val="center"/>
          </w:tcPr>
          <w:p w14:paraId="5095F903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D14121">
              <w:rPr>
                <w:rFonts w:ascii="Times New Roman" w:eastAsia="等线" w:hAnsi="Times New Roman" w:cs="Times New Roman"/>
                <w:color w:val="000000"/>
              </w:rPr>
              <w:t>0.438 (0.237~0.812)</w:t>
            </w:r>
          </w:p>
        </w:tc>
        <w:tc>
          <w:tcPr>
            <w:tcW w:w="850" w:type="dxa"/>
            <w:gridSpan w:val="2"/>
            <w:vAlign w:val="center"/>
          </w:tcPr>
          <w:p w14:paraId="247ED650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D14121">
              <w:rPr>
                <w:rFonts w:ascii="Times New Roman" w:eastAsia="等线" w:hAnsi="Times New Roman" w:cs="Times New Roman"/>
                <w:color w:val="000000"/>
              </w:rPr>
              <w:t>0.009</w:t>
            </w:r>
          </w:p>
        </w:tc>
      </w:tr>
      <w:tr w:rsidR="003575B9" w:rsidRPr="00D14121" w14:paraId="2904379B" w14:textId="77777777" w:rsidTr="00D033F4">
        <w:trPr>
          <w:trHeight w:val="20"/>
          <w:jc w:val="center"/>
        </w:trPr>
        <w:tc>
          <w:tcPr>
            <w:tcW w:w="1247" w:type="dxa"/>
            <w:tcBorders>
              <w:bottom w:val="single" w:sz="8" w:space="0" w:color="auto"/>
            </w:tcBorders>
            <w:vAlign w:val="center"/>
          </w:tcPr>
          <w:p w14:paraId="13EA0901" w14:textId="77777777" w:rsidR="00D14121" w:rsidRPr="00D14121" w:rsidRDefault="00D14121" w:rsidP="00BF7DD1">
            <w:pPr>
              <w:pStyle w:val="a3"/>
              <w:ind w:rightChars="-10" w:right="-24"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D14121">
              <w:rPr>
                <w:rFonts w:ascii="Times New Roman" w:hAnsi="Times New Roman" w:cs="Times New Roman"/>
                <w:b/>
                <w:bCs/>
                <w:color w:val="000000"/>
              </w:rPr>
              <w:t>VIM</w:t>
            </w:r>
          </w:p>
        </w:tc>
        <w:tc>
          <w:tcPr>
            <w:tcW w:w="2013" w:type="dxa"/>
            <w:tcBorders>
              <w:bottom w:val="single" w:sz="8" w:space="0" w:color="auto"/>
            </w:tcBorders>
            <w:vAlign w:val="center"/>
          </w:tcPr>
          <w:p w14:paraId="14682C67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D14121">
              <w:rPr>
                <w:rFonts w:ascii="Times New Roman" w:eastAsia="等线" w:hAnsi="Times New Roman" w:cs="Times New Roman"/>
                <w:color w:val="000000"/>
              </w:rPr>
              <w:t>0.563 (0.361~0.879)</w:t>
            </w: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  <w:vAlign w:val="center"/>
          </w:tcPr>
          <w:p w14:paraId="7B7C385E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D14121">
              <w:rPr>
                <w:rFonts w:ascii="Times New Roman" w:eastAsia="等线" w:hAnsi="Times New Roman" w:cs="Times New Roman"/>
                <w:color w:val="000000"/>
              </w:rPr>
              <w:t>0.012</w:t>
            </w:r>
          </w:p>
        </w:tc>
        <w:tc>
          <w:tcPr>
            <w:tcW w:w="2025" w:type="dxa"/>
            <w:tcBorders>
              <w:bottom w:val="single" w:sz="8" w:space="0" w:color="auto"/>
            </w:tcBorders>
            <w:vAlign w:val="center"/>
          </w:tcPr>
          <w:p w14:paraId="678B5CE4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D14121">
              <w:rPr>
                <w:rFonts w:ascii="Times New Roman" w:eastAsia="等线" w:hAnsi="Times New Roman" w:cs="Times New Roman"/>
                <w:color w:val="000000"/>
              </w:rPr>
              <w:t>0.518 (0.314~0.855)</w:t>
            </w: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  <w:vAlign w:val="center"/>
          </w:tcPr>
          <w:p w14:paraId="687782A6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D14121">
              <w:rPr>
                <w:rFonts w:ascii="Times New Roman" w:eastAsia="等线" w:hAnsi="Times New Roman" w:cs="Times New Roman"/>
                <w:color w:val="000000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041" w:type="dxa"/>
            <w:tcBorders>
              <w:bottom w:val="single" w:sz="8" w:space="0" w:color="auto"/>
            </w:tcBorders>
            <w:vAlign w:val="center"/>
          </w:tcPr>
          <w:p w14:paraId="4BDC02C1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D14121">
              <w:rPr>
                <w:rFonts w:ascii="Times New Roman" w:eastAsia="等线" w:hAnsi="Times New Roman" w:cs="Times New Roman"/>
                <w:color w:val="000000"/>
              </w:rPr>
              <w:t>0.483 (0.287~0.813)</w:t>
            </w: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  <w:vAlign w:val="center"/>
          </w:tcPr>
          <w:p w14:paraId="526287E5" w14:textId="77777777" w:rsidR="00D14121" w:rsidRPr="00D14121" w:rsidRDefault="00D14121" w:rsidP="00BF7DD1">
            <w:pPr>
              <w:pStyle w:val="a3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D14121">
              <w:rPr>
                <w:rFonts w:ascii="Times New Roman" w:eastAsia="等线" w:hAnsi="Times New Roman" w:cs="Times New Roman"/>
                <w:color w:val="000000"/>
              </w:rPr>
              <w:t>0.006</w:t>
            </w:r>
          </w:p>
        </w:tc>
      </w:tr>
    </w:tbl>
    <w:p w14:paraId="2D4682D8" w14:textId="18E8E34D" w:rsidR="006568A0" w:rsidRPr="0093070C" w:rsidRDefault="006568A0" w:rsidP="00BF7DD1">
      <w:pPr>
        <w:pStyle w:val="a3"/>
        <w:ind w:rightChars="-10" w:right="-24"/>
        <w:jc w:val="both"/>
        <w:rPr>
          <w:rFonts w:ascii="Times New Roman" w:hAnsi="Times New Roman" w:cs="Times New Roman"/>
        </w:rPr>
      </w:pPr>
      <w:r w:rsidRPr="0093070C">
        <w:rPr>
          <w:rFonts w:ascii="Times New Roman" w:hAnsi="Times New Roman" w:cs="Times New Roman"/>
        </w:rPr>
        <w:t xml:space="preserve">Model </w:t>
      </w:r>
      <w:r w:rsidR="00D14121">
        <w:rPr>
          <w:rFonts w:ascii="Times New Roman" w:hAnsi="Times New Roman" w:cs="Times New Roman"/>
        </w:rPr>
        <w:t>1</w:t>
      </w:r>
      <w:r w:rsidRPr="0093070C">
        <w:rPr>
          <w:rFonts w:ascii="Times New Roman" w:hAnsi="Times New Roman" w:cs="Times New Roman"/>
        </w:rPr>
        <w:t>, adjustment for HF etiology, systolic and diastolic blood pressure, body mass index and history of diabetes;</w:t>
      </w:r>
    </w:p>
    <w:p w14:paraId="05166F17" w14:textId="6A345160" w:rsidR="006568A0" w:rsidRPr="0093070C" w:rsidRDefault="006568A0" w:rsidP="00BF7DD1">
      <w:pPr>
        <w:pStyle w:val="a3"/>
        <w:ind w:rightChars="-10" w:right="-24"/>
        <w:jc w:val="both"/>
        <w:rPr>
          <w:rFonts w:ascii="Times New Roman" w:hAnsi="Times New Roman" w:cs="Times New Roman"/>
        </w:rPr>
      </w:pPr>
      <w:r w:rsidRPr="0093070C">
        <w:rPr>
          <w:rFonts w:ascii="Times New Roman" w:hAnsi="Times New Roman" w:cs="Times New Roman"/>
        </w:rPr>
        <w:t xml:space="preserve">Model </w:t>
      </w:r>
      <w:r w:rsidR="00D14121">
        <w:rPr>
          <w:rFonts w:ascii="Times New Roman" w:hAnsi="Times New Roman" w:cs="Times New Roman"/>
        </w:rPr>
        <w:t>2</w:t>
      </w:r>
      <w:r w:rsidRPr="0093070C">
        <w:rPr>
          <w:rFonts w:ascii="Times New Roman" w:hAnsi="Times New Roman" w:cs="Times New Roman"/>
        </w:rPr>
        <w:t xml:space="preserve">, additional adjustment for </w:t>
      </w:r>
      <w:bookmarkStart w:id="0" w:name="_Hlk108429909"/>
      <w:r w:rsidRPr="0093070C">
        <w:rPr>
          <w:rFonts w:ascii="Times New Roman" w:hAnsi="Times New Roman" w:cs="Times New Roman"/>
        </w:rPr>
        <w:t>HbA1c, renal function, mean fasting glucose levels during follow-up</w:t>
      </w:r>
      <w:bookmarkEnd w:id="0"/>
      <w:r w:rsidRPr="0093070C">
        <w:rPr>
          <w:rFonts w:ascii="Times New Roman" w:hAnsi="Times New Roman" w:cs="Times New Roman"/>
        </w:rPr>
        <w:t>, and baseline left ventricular end-diastolic volume index;</w:t>
      </w:r>
    </w:p>
    <w:p w14:paraId="48B077EF" w14:textId="72D54C21" w:rsidR="006568A0" w:rsidRPr="0093070C" w:rsidRDefault="006568A0" w:rsidP="00BF7DD1">
      <w:pPr>
        <w:pStyle w:val="a3"/>
        <w:ind w:rightChars="-10" w:right="-24"/>
        <w:jc w:val="both"/>
        <w:rPr>
          <w:rFonts w:ascii="Times New Roman" w:hAnsi="Times New Roman" w:cs="Times New Roman"/>
        </w:rPr>
      </w:pPr>
      <w:r w:rsidRPr="0093070C">
        <w:rPr>
          <w:rFonts w:ascii="Times New Roman" w:hAnsi="Times New Roman" w:cs="Times New Roman"/>
        </w:rPr>
        <w:t xml:space="preserve">Model </w:t>
      </w:r>
      <w:r w:rsidR="00D14121">
        <w:rPr>
          <w:rFonts w:ascii="Times New Roman" w:hAnsi="Times New Roman" w:cs="Times New Roman"/>
        </w:rPr>
        <w:t>3</w:t>
      </w:r>
      <w:r w:rsidRPr="0093070C">
        <w:rPr>
          <w:rFonts w:ascii="Times New Roman" w:hAnsi="Times New Roman" w:cs="Times New Roman"/>
        </w:rPr>
        <w:t>, additional adjustment for CRT, use of beta-blockers, angiotensin converting enzyme inhibitors, angiotensin receptor blockers, angiotensin receptor-</w:t>
      </w:r>
      <w:proofErr w:type="spellStart"/>
      <w:r w:rsidRPr="0093070C">
        <w:rPr>
          <w:rFonts w:ascii="Times New Roman" w:hAnsi="Times New Roman" w:cs="Times New Roman"/>
        </w:rPr>
        <w:t>neprilysin</w:t>
      </w:r>
      <w:proofErr w:type="spellEnd"/>
      <w:r w:rsidRPr="0093070C">
        <w:rPr>
          <w:rFonts w:ascii="Times New Roman" w:hAnsi="Times New Roman" w:cs="Times New Roman"/>
        </w:rPr>
        <w:t xml:space="preserve"> inhibitors, </w:t>
      </w:r>
      <w:proofErr w:type="spellStart"/>
      <w:r w:rsidRPr="0093070C">
        <w:rPr>
          <w:rFonts w:ascii="Times New Roman" w:hAnsi="Times New Roman" w:cs="Times New Roman"/>
        </w:rPr>
        <w:t>spironolactones</w:t>
      </w:r>
      <w:proofErr w:type="spellEnd"/>
      <w:r w:rsidRPr="0093070C">
        <w:rPr>
          <w:rFonts w:ascii="Times New Roman" w:hAnsi="Times New Roman" w:cs="Times New Roman"/>
        </w:rPr>
        <w:t>, sodium-glucose cotransporter 2 inhibitors.</w:t>
      </w:r>
    </w:p>
    <w:p w14:paraId="6EC1BBF6" w14:textId="7C412D37" w:rsidR="00326694" w:rsidRPr="00D14121" w:rsidRDefault="006568A0" w:rsidP="00BF7DD1">
      <w:pPr>
        <w:ind w:rightChars="-10" w:right="-24"/>
        <w:rPr>
          <w:rFonts w:ascii="Times New Roman" w:hAnsi="Times New Roman" w:cs="Times New Roman"/>
          <w:sz w:val="22"/>
          <w:szCs w:val="22"/>
        </w:rPr>
      </w:pPr>
      <w:r w:rsidRPr="0093070C">
        <w:rPr>
          <w:rFonts w:ascii="Times New Roman" w:hAnsi="Times New Roman" w:cs="Times New Roman"/>
          <w:sz w:val="22"/>
          <w:szCs w:val="22"/>
        </w:rPr>
        <w:t xml:space="preserve">ASV, average successive variability; CI, confidence interval; CRT, cardiac resynchronizing therapy; CV, coefficient of variation; </w:t>
      </w:r>
      <w:r w:rsidR="0017707E">
        <w:rPr>
          <w:rFonts w:ascii="Times New Roman" w:hAnsi="Times New Roman" w:cs="Times New Roman"/>
          <w:sz w:val="22"/>
          <w:szCs w:val="22"/>
        </w:rPr>
        <w:t>GV, glycemic variability;</w:t>
      </w:r>
      <w:r w:rsidRPr="0093070C">
        <w:rPr>
          <w:rFonts w:ascii="Times New Roman" w:hAnsi="Times New Roman" w:cs="Times New Roman"/>
          <w:sz w:val="22"/>
          <w:szCs w:val="22"/>
        </w:rPr>
        <w:t xml:space="preserve"> </w:t>
      </w:r>
      <w:r w:rsidR="0017707E">
        <w:rPr>
          <w:rFonts w:ascii="Times New Roman" w:hAnsi="Times New Roman" w:cs="Times New Roman"/>
          <w:sz w:val="22"/>
          <w:szCs w:val="22"/>
        </w:rPr>
        <w:t xml:space="preserve">HF, heart failure; </w:t>
      </w:r>
      <w:proofErr w:type="spellStart"/>
      <w:r w:rsidR="0017707E">
        <w:rPr>
          <w:rFonts w:ascii="Times New Roman" w:hAnsi="Times New Roman" w:cs="Times New Roman"/>
          <w:sz w:val="22"/>
          <w:szCs w:val="22"/>
        </w:rPr>
        <w:t>HFimpEF</w:t>
      </w:r>
      <w:proofErr w:type="spellEnd"/>
      <w:r w:rsidR="0017707E">
        <w:rPr>
          <w:rFonts w:ascii="Times New Roman" w:hAnsi="Times New Roman" w:cs="Times New Roman"/>
          <w:sz w:val="22"/>
          <w:szCs w:val="22"/>
        </w:rPr>
        <w:t xml:space="preserve">, heart failure with improved ejection fraction; </w:t>
      </w:r>
      <w:r w:rsidRPr="0093070C">
        <w:rPr>
          <w:rFonts w:ascii="Times New Roman" w:hAnsi="Times New Roman" w:cs="Times New Roman"/>
          <w:sz w:val="22"/>
          <w:szCs w:val="22"/>
        </w:rPr>
        <w:t>OR, odds ratio; VIM, variability independent of the mean.</w:t>
      </w:r>
    </w:p>
    <w:sectPr w:rsidR="00326694" w:rsidRPr="00D14121" w:rsidSect="00B9724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C0410" w14:textId="77777777" w:rsidR="00495448" w:rsidRDefault="00495448" w:rsidP="00BF7DD1">
      <w:r>
        <w:separator/>
      </w:r>
    </w:p>
  </w:endnote>
  <w:endnote w:type="continuationSeparator" w:id="0">
    <w:p w14:paraId="07BCCA8A" w14:textId="77777777" w:rsidR="00495448" w:rsidRDefault="00495448" w:rsidP="00BF7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7ACAD" w14:textId="77777777" w:rsidR="00495448" w:rsidRDefault="00495448" w:rsidP="00BF7DD1">
      <w:r>
        <w:separator/>
      </w:r>
    </w:p>
  </w:footnote>
  <w:footnote w:type="continuationSeparator" w:id="0">
    <w:p w14:paraId="3A6BAC04" w14:textId="77777777" w:rsidR="00495448" w:rsidRDefault="00495448" w:rsidP="00BF7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8A0"/>
    <w:rsid w:val="00083678"/>
    <w:rsid w:val="000D1263"/>
    <w:rsid w:val="00111BFE"/>
    <w:rsid w:val="00117491"/>
    <w:rsid w:val="0012782B"/>
    <w:rsid w:val="001424AC"/>
    <w:rsid w:val="0017707E"/>
    <w:rsid w:val="001A45E3"/>
    <w:rsid w:val="001B73FA"/>
    <w:rsid w:val="00227F33"/>
    <w:rsid w:val="00237670"/>
    <w:rsid w:val="002502B7"/>
    <w:rsid w:val="0025114A"/>
    <w:rsid w:val="00256002"/>
    <w:rsid w:val="002E014E"/>
    <w:rsid w:val="002F2E9A"/>
    <w:rsid w:val="00326694"/>
    <w:rsid w:val="00334B2C"/>
    <w:rsid w:val="0034016E"/>
    <w:rsid w:val="003575B9"/>
    <w:rsid w:val="00374A79"/>
    <w:rsid w:val="003B3EDA"/>
    <w:rsid w:val="003F6273"/>
    <w:rsid w:val="00400B63"/>
    <w:rsid w:val="0041465D"/>
    <w:rsid w:val="00442F3F"/>
    <w:rsid w:val="00471545"/>
    <w:rsid w:val="00495448"/>
    <w:rsid w:val="00504540"/>
    <w:rsid w:val="00527164"/>
    <w:rsid w:val="00536B7E"/>
    <w:rsid w:val="005512EE"/>
    <w:rsid w:val="005619AE"/>
    <w:rsid w:val="00580823"/>
    <w:rsid w:val="00592C0F"/>
    <w:rsid w:val="00597A24"/>
    <w:rsid w:val="006134AE"/>
    <w:rsid w:val="006568A0"/>
    <w:rsid w:val="006A4ADA"/>
    <w:rsid w:val="006A57C9"/>
    <w:rsid w:val="00724577"/>
    <w:rsid w:val="0075564F"/>
    <w:rsid w:val="00775329"/>
    <w:rsid w:val="007B5A57"/>
    <w:rsid w:val="007E3B12"/>
    <w:rsid w:val="007E7613"/>
    <w:rsid w:val="00832C0C"/>
    <w:rsid w:val="00851646"/>
    <w:rsid w:val="00853AD6"/>
    <w:rsid w:val="00861CEF"/>
    <w:rsid w:val="00902CEC"/>
    <w:rsid w:val="00946516"/>
    <w:rsid w:val="009A2F36"/>
    <w:rsid w:val="00A512FD"/>
    <w:rsid w:val="00B057BE"/>
    <w:rsid w:val="00B52256"/>
    <w:rsid w:val="00B72C0E"/>
    <w:rsid w:val="00B9724D"/>
    <w:rsid w:val="00BA473F"/>
    <w:rsid w:val="00BF7DD1"/>
    <w:rsid w:val="00C221B4"/>
    <w:rsid w:val="00C379AE"/>
    <w:rsid w:val="00C55849"/>
    <w:rsid w:val="00C97537"/>
    <w:rsid w:val="00CE7E8A"/>
    <w:rsid w:val="00CF5E06"/>
    <w:rsid w:val="00D033F4"/>
    <w:rsid w:val="00D14121"/>
    <w:rsid w:val="00DA5089"/>
    <w:rsid w:val="00DD5558"/>
    <w:rsid w:val="00DF32D2"/>
    <w:rsid w:val="00E01FD0"/>
    <w:rsid w:val="00E45BD8"/>
    <w:rsid w:val="00E579AA"/>
    <w:rsid w:val="00E614E6"/>
    <w:rsid w:val="00E823B2"/>
    <w:rsid w:val="00EB2C3F"/>
    <w:rsid w:val="00EB4AE1"/>
    <w:rsid w:val="00ED4468"/>
    <w:rsid w:val="00EE50AC"/>
    <w:rsid w:val="00EE6588"/>
    <w:rsid w:val="00F1182C"/>
    <w:rsid w:val="00F20CC2"/>
    <w:rsid w:val="00F429F7"/>
    <w:rsid w:val="00F50A92"/>
    <w:rsid w:val="00F65F97"/>
    <w:rsid w:val="00F71AD2"/>
    <w:rsid w:val="00F93495"/>
    <w:rsid w:val="00FB2A88"/>
    <w:rsid w:val="00FF0124"/>
    <w:rsid w:val="00FF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21FB67"/>
  <w15:chartTrackingRefBased/>
  <w15:docId w15:val="{6F42203D-8B8C-4C09-BF1C-CC7879466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68A0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568A0"/>
    <w:rPr>
      <w:kern w:val="0"/>
      <w:sz w:val="22"/>
    </w:rPr>
  </w:style>
  <w:style w:type="table" w:styleId="a4">
    <w:name w:val="Table Grid"/>
    <w:basedOn w:val="a1"/>
    <w:uiPriority w:val="39"/>
    <w:rsid w:val="006568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Title"/>
    <w:basedOn w:val="a"/>
    <w:next w:val="a"/>
    <w:link w:val="a6"/>
    <w:uiPriority w:val="10"/>
    <w:qFormat/>
    <w:rsid w:val="002E014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0"/>
    <w:link w:val="a5"/>
    <w:uiPriority w:val="10"/>
    <w:rsid w:val="002E014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header"/>
    <w:basedOn w:val="a"/>
    <w:link w:val="a8"/>
    <w:uiPriority w:val="99"/>
    <w:unhideWhenUsed/>
    <w:rsid w:val="00BF7D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F7DD1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F7D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F7D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165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0AE84-2FA8-41C7-B163-EF642EF701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34</Words>
  <Characters>760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oqun</dc:creator>
  <cp:keywords/>
  <dc:description/>
  <cp:lastModifiedBy>Sarah</cp:lastModifiedBy>
  <cp:revision>2</cp:revision>
  <dcterms:created xsi:type="dcterms:W3CDTF">2023-08-21T12:15:00Z</dcterms:created>
  <dcterms:modified xsi:type="dcterms:W3CDTF">2023-08-21T12:15:00Z</dcterms:modified>
</cp:coreProperties>
</file>